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E6AEC" w14:textId="77777777" w:rsidR="00506BF5" w:rsidRPr="008D7492" w:rsidRDefault="00506BF5" w:rsidP="00546E19">
      <w:pPr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CA"/>
        </w:rPr>
      </w:pPr>
      <w:bookmarkStart w:id="0" w:name="_Toc132642962"/>
      <w:r w:rsidRPr="00BD0B0F">
        <w:rPr>
          <w:rFonts w:ascii="Times New Roman" w:hAnsi="Times New Roman" w:cs="Times New Roman"/>
          <w:b/>
          <w:sz w:val="32"/>
          <w:szCs w:val="32"/>
          <w:lang w:val="en-CA"/>
        </w:rPr>
        <w:t>Supplementary Material</w:t>
      </w:r>
      <w:r>
        <w:rPr>
          <w:rFonts w:ascii="Times New Roman" w:hAnsi="Times New Roman" w:cs="Times New Roman" w:hint="eastAsia"/>
          <w:b/>
          <w:sz w:val="32"/>
          <w:szCs w:val="32"/>
          <w:lang w:val="en-CA"/>
        </w:rPr>
        <w:t>s</w:t>
      </w:r>
    </w:p>
    <w:p w14:paraId="734F774F" w14:textId="3A702DBC" w:rsidR="00BD0B0F" w:rsidRDefault="00BD0B0F" w:rsidP="00506BF5">
      <w:pPr>
        <w:pStyle w:val="1"/>
        <w:numPr>
          <w:ilvl w:val="0"/>
          <w:numId w:val="2"/>
        </w:numPr>
      </w:pPr>
      <w:r>
        <w:t>Searched Details from Databases</w:t>
      </w:r>
      <w:bookmarkEnd w:id="0"/>
    </w:p>
    <w:p w14:paraId="3189B39D" w14:textId="40452A34" w:rsidR="00BD0B0F" w:rsidRPr="00BD0B0F" w:rsidRDefault="00BD0B0F" w:rsidP="00655E8A">
      <w:pPr>
        <w:pStyle w:val="2"/>
        <w:rPr>
          <w:lang w:eastAsia="zh-CN"/>
        </w:rPr>
      </w:pPr>
      <w:bookmarkStart w:id="1" w:name="_Toc132642963"/>
      <w:r>
        <w:t xml:space="preserve">Supplementary Table 1 Searched </w:t>
      </w:r>
      <w:r w:rsidR="001A3402">
        <w:t>D</w:t>
      </w:r>
      <w:r>
        <w:t xml:space="preserve">etails from </w:t>
      </w:r>
      <w:proofErr w:type="spellStart"/>
      <w:r>
        <w:t>Pubmed</w:t>
      </w:r>
      <w:bookmarkEnd w:id="1"/>
      <w:proofErr w:type="spellEnd"/>
    </w:p>
    <w:p w14:paraId="4CEFA8B1" w14:textId="0D161B11" w:rsidR="00D8179D" w:rsidRPr="008305ED" w:rsidRDefault="00BD0B0F" w:rsidP="00BD0B0F">
      <w:pPr>
        <w:spacing w:after="0" w:line="240" w:lineRule="auto"/>
        <w:jc w:val="center"/>
        <w:rPr>
          <w:rFonts w:ascii="Times New Roman" w:hAnsi="Times New Roman" w:cs="Times New Roman"/>
          <w:bCs/>
          <w:sz w:val="20"/>
          <w:lang w:val="en-GB"/>
        </w:rPr>
      </w:pPr>
      <w:r>
        <w:rPr>
          <w:rFonts w:hint="eastAsia"/>
          <w:b/>
          <w:bCs/>
        </w:rPr>
        <w:t xml:space="preserve">Table 1 Searched </w:t>
      </w:r>
      <w:r w:rsidR="005E215F">
        <w:rPr>
          <w:b/>
          <w:bCs/>
        </w:rPr>
        <w:t>D</w:t>
      </w:r>
      <w:r>
        <w:rPr>
          <w:rFonts w:hint="eastAsia"/>
          <w:b/>
          <w:bCs/>
        </w:rPr>
        <w:t xml:space="preserve">etails from </w:t>
      </w:r>
      <w:proofErr w:type="spellStart"/>
      <w:r>
        <w:rPr>
          <w:rFonts w:hint="eastAsia"/>
          <w:b/>
          <w:bCs/>
        </w:rPr>
        <w:t>Pubmed</w:t>
      </w:r>
      <w:proofErr w:type="spellEnd"/>
    </w:p>
    <w:tbl>
      <w:tblPr>
        <w:tblStyle w:val="a8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005"/>
        <w:gridCol w:w="8871"/>
      </w:tblGrid>
      <w:tr w:rsidR="00D8179D" w:rsidRPr="008305ED" w14:paraId="2B824243" w14:textId="77777777" w:rsidTr="003C51F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75F27" w14:textId="77777777" w:rsidR="00D8179D" w:rsidRPr="003C51F4" w:rsidRDefault="00D8179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51F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A0E44" w14:textId="77777777" w:rsidR="00D8179D" w:rsidRPr="003C51F4" w:rsidRDefault="00D8179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51F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earch strategy </w:t>
            </w:r>
          </w:p>
        </w:tc>
      </w:tr>
      <w:tr w:rsidR="00D8179D" w:rsidRPr="008305ED" w14:paraId="0EA0FC0E" w14:textId="77777777" w:rsidTr="003C51F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4CC0C" w14:textId="2893F42D" w:rsidR="00D8179D" w:rsidRPr="003C51F4" w:rsidRDefault="00BF7F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51F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ubM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761D5" w14:textId="61859A49" w:rsidR="00BF7F2D" w:rsidRPr="008D7492" w:rsidRDefault="00BF7F2D" w:rsidP="00BF7F2D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fr-FR"/>
              </w:rPr>
            </w:pPr>
            <w:r w:rsidRPr="008D7492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fr-FR"/>
              </w:rPr>
              <w:t>1     atrial fibrillation[ti,ab]</w:t>
            </w:r>
          </w:p>
          <w:p w14:paraId="7EE0DBDA" w14:textId="6D399744" w:rsidR="00BF7F2D" w:rsidRPr="008D7492" w:rsidRDefault="00BF7F2D" w:rsidP="00BF7F2D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fr-FR"/>
              </w:rPr>
            </w:pPr>
            <w:r w:rsidRPr="008D7492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fr-FR"/>
              </w:rPr>
              <w:t>2     atrial fibrillation[Mesh]</w:t>
            </w:r>
          </w:p>
          <w:p w14:paraId="135F323C" w14:textId="5AAB2B7F" w:rsidR="00BF7F2D" w:rsidRPr="008305ED" w:rsidRDefault="00BF7F2D" w:rsidP="00BF7F2D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3     1 OR 2</w:t>
            </w:r>
          </w:p>
          <w:p w14:paraId="4616DAF9" w14:textId="365152D4" w:rsidR="00BF7F2D" w:rsidRPr="008305ED" w:rsidRDefault="00BF7F2D" w:rsidP="00BF7F2D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4     </w:t>
            </w:r>
            <w:proofErr w:type="spell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noac</w:t>
            </w:r>
            <w:proofErr w:type="spell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* OR oral anticoagulant* OR non vitamin K antagonist*[</w:t>
            </w:r>
            <w:proofErr w:type="spellStart"/>
            <w:proofErr w:type="gram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ti,ab</w:t>
            </w:r>
            <w:proofErr w:type="spellEnd"/>
            <w:proofErr w:type="gram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]</w:t>
            </w:r>
          </w:p>
          <w:p w14:paraId="75DB5E9E" w14:textId="54B3910C" w:rsidR="00BF7F2D" w:rsidRPr="008305ED" w:rsidRDefault="00BF7F2D" w:rsidP="00BF7F2D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5     apixaban OR rivaroxaban OR dabigatran OR </w:t>
            </w:r>
            <w:proofErr w:type="spell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edoxaban</w:t>
            </w:r>
            <w:proofErr w:type="spell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[</w:t>
            </w:r>
            <w:proofErr w:type="spellStart"/>
            <w:proofErr w:type="gram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ti,ab</w:t>
            </w:r>
            <w:proofErr w:type="spellEnd"/>
            <w:proofErr w:type="gram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]</w:t>
            </w:r>
          </w:p>
          <w:p w14:paraId="7BC9BD45" w14:textId="6D47C80B" w:rsidR="00BF7F2D" w:rsidRPr="008305ED" w:rsidRDefault="00BF7F2D" w:rsidP="00BF7F2D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6     4 OR 5</w:t>
            </w:r>
          </w:p>
          <w:p w14:paraId="056EF33C" w14:textId="0C4FFA93" w:rsidR="00BF7F2D" w:rsidRPr="008305ED" w:rsidRDefault="00BF7F2D" w:rsidP="003C51F4">
            <w:pPr>
              <w:spacing w:after="0" w:line="240" w:lineRule="auto"/>
              <w:ind w:left="600" w:hangingChars="300" w:hanging="600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7     economic evaluation OR economic analysis OR </w:t>
            </w:r>
            <w:proofErr w:type="spell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pharmaco</w:t>
            </w:r>
            <w:proofErr w:type="spell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 economic OR </w:t>
            </w:r>
            <w:proofErr w:type="spell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pharmacoeconomi</w:t>
            </w:r>
            <w:proofErr w:type="spell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*[</w:t>
            </w:r>
            <w:proofErr w:type="spellStart"/>
            <w:proofErr w:type="gram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ti,ab</w:t>
            </w:r>
            <w:proofErr w:type="spellEnd"/>
            <w:proofErr w:type="gram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]</w:t>
            </w:r>
          </w:p>
          <w:p w14:paraId="0C75FF52" w14:textId="2CA38448" w:rsidR="00BF7F2D" w:rsidRPr="008305ED" w:rsidRDefault="00BF7F2D" w:rsidP="003C51F4">
            <w:pPr>
              <w:spacing w:after="0" w:line="240" w:lineRule="auto"/>
              <w:ind w:left="600" w:hangingChars="300" w:hanging="600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8     cost effectiveness OR cost utility OR cost benefit OR cost minimization OR cost minimisation[</w:t>
            </w:r>
            <w:proofErr w:type="spellStart"/>
            <w:proofErr w:type="gram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ti,ab</w:t>
            </w:r>
            <w:proofErr w:type="spellEnd"/>
            <w:proofErr w:type="gram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]</w:t>
            </w:r>
          </w:p>
          <w:p w14:paraId="25D09AF2" w14:textId="111CB63B" w:rsidR="00BF7F2D" w:rsidRPr="008305ED" w:rsidRDefault="00BF7F2D" w:rsidP="00BF7F2D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9     7 OR 8</w:t>
            </w:r>
          </w:p>
          <w:p w14:paraId="61AB95DC" w14:textId="221FA83E" w:rsidR="00D8179D" w:rsidRPr="008305ED" w:rsidRDefault="00BF7F2D" w:rsidP="00BF7F2D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10    3 AND 6 AND 9</w:t>
            </w:r>
          </w:p>
        </w:tc>
      </w:tr>
    </w:tbl>
    <w:p w14:paraId="1FA35A07" w14:textId="77777777" w:rsidR="003C51F4" w:rsidRDefault="003C51F4" w:rsidP="00655E8A">
      <w:pPr>
        <w:pStyle w:val="2"/>
        <w:sectPr w:rsidR="003C51F4" w:rsidSect="003C51F4">
          <w:headerReference w:type="even" r:id="rId8"/>
          <w:headerReference w:type="default" r:id="rId9"/>
          <w:footerReference w:type="default" r:id="rId10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9722702" w14:textId="5D61D057" w:rsidR="00BD0B0F" w:rsidRPr="00BD0B0F" w:rsidRDefault="00BD0B0F" w:rsidP="00655E8A">
      <w:pPr>
        <w:pStyle w:val="2"/>
        <w:rPr>
          <w:lang w:eastAsia="zh-CN"/>
        </w:rPr>
      </w:pPr>
      <w:bookmarkStart w:id="2" w:name="_Toc132642964"/>
      <w:r>
        <w:lastRenderedPageBreak/>
        <w:t xml:space="preserve">Supplementary Table 2 Searched </w:t>
      </w:r>
      <w:r w:rsidR="001A3402">
        <w:t>D</w:t>
      </w:r>
      <w:r>
        <w:t xml:space="preserve">etails from </w:t>
      </w:r>
      <w:r w:rsidRPr="003C51F4">
        <w:t>Web of Science</w:t>
      </w:r>
      <w:bookmarkEnd w:id="2"/>
    </w:p>
    <w:p w14:paraId="38F9F027" w14:textId="67D37270" w:rsidR="00BF7F2D" w:rsidRPr="008305ED" w:rsidRDefault="00BD0B0F" w:rsidP="00BD0B0F">
      <w:pPr>
        <w:spacing w:after="0" w:line="240" w:lineRule="auto"/>
        <w:jc w:val="center"/>
        <w:rPr>
          <w:rFonts w:hint="eastAsia"/>
          <w:bCs/>
        </w:rPr>
      </w:pPr>
      <w:r>
        <w:rPr>
          <w:rFonts w:hint="eastAsia"/>
          <w:b/>
          <w:bCs/>
        </w:rPr>
        <w:t xml:space="preserve">Table </w:t>
      </w:r>
      <w:r>
        <w:rPr>
          <w:b/>
          <w:bCs/>
        </w:rPr>
        <w:t>2</w:t>
      </w:r>
      <w:r>
        <w:rPr>
          <w:rFonts w:hint="eastAsia"/>
          <w:b/>
          <w:bCs/>
        </w:rPr>
        <w:t xml:space="preserve"> Searched </w:t>
      </w:r>
      <w:r w:rsidR="005E215F">
        <w:rPr>
          <w:b/>
          <w:bCs/>
        </w:rPr>
        <w:t>D</w:t>
      </w:r>
      <w:r>
        <w:rPr>
          <w:rFonts w:hint="eastAsia"/>
          <w:b/>
          <w:bCs/>
        </w:rPr>
        <w:t>etails from</w:t>
      </w:r>
      <w:r w:rsidRPr="00BD0B0F">
        <w:t xml:space="preserve"> </w:t>
      </w:r>
      <w:r w:rsidRPr="00BD0B0F">
        <w:rPr>
          <w:b/>
          <w:bCs/>
        </w:rPr>
        <w:t>Web of Science</w:t>
      </w:r>
    </w:p>
    <w:tbl>
      <w:tblPr>
        <w:tblStyle w:val="a8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516"/>
        <w:gridCol w:w="8867"/>
      </w:tblGrid>
      <w:tr w:rsidR="00BF7F2D" w:rsidRPr="008305ED" w14:paraId="4689C0E9" w14:textId="77777777" w:rsidTr="003C51F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FE0A9" w14:textId="77777777" w:rsidR="00BF7F2D" w:rsidRPr="003C51F4" w:rsidRDefault="00BF7F2D" w:rsidP="0047706B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51F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A7F12" w14:textId="77777777" w:rsidR="00BF7F2D" w:rsidRPr="003C51F4" w:rsidRDefault="00BF7F2D" w:rsidP="0047706B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51F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earch strategy </w:t>
            </w:r>
          </w:p>
        </w:tc>
      </w:tr>
      <w:tr w:rsidR="00BF7F2D" w:rsidRPr="008305ED" w14:paraId="4FBDBBA3" w14:textId="77777777" w:rsidTr="003C51F4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A8FA6" w14:textId="0B82B113" w:rsidR="00BF7F2D" w:rsidRPr="003C51F4" w:rsidRDefault="00BF7F2D" w:rsidP="00BF7F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51F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eb of Sci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B65D3" w14:textId="153FDCC2" w:rsidR="00BF7F2D" w:rsidRPr="008305ED" w:rsidRDefault="00BF7F2D" w:rsidP="00BF7F2D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1     TS</w:t>
            </w:r>
            <w:proofErr w:type="gram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=(</w:t>
            </w:r>
            <w:proofErr w:type="gram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atrial fibrillation)</w:t>
            </w:r>
          </w:p>
          <w:p w14:paraId="344E1E8E" w14:textId="4E889B6A" w:rsidR="00BF7F2D" w:rsidRPr="008305ED" w:rsidRDefault="00BF7F2D" w:rsidP="00BF7F2D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2     TS</w:t>
            </w:r>
            <w:proofErr w:type="gram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=(</w:t>
            </w:r>
            <w:proofErr w:type="spellStart"/>
            <w:proofErr w:type="gram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noac</w:t>
            </w:r>
            <w:proofErr w:type="spell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* OR oral anticoagulant* OR non vitamin K antagonist*)</w:t>
            </w:r>
          </w:p>
          <w:p w14:paraId="33F6EB54" w14:textId="4F46777B" w:rsidR="00BF7F2D" w:rsidRPr="008305ED" w:rsidRDefault="00BF7F2D" w:rsidP="00BF7F2D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3     TS</w:t>
            </w:r>
            <w:proofErr w:type="gram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=(</w:t>
            </w:r>
            <w:proofErr w:type="gram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apixaban OR rivaroxaban OR dabigatran OR </w:t>
            </w:r>
            <w:proofErr w:type="spell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edoxaban</w:t>
            </w:r>
            <w:proofErr w:type="spell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  <w:p w14:paraId="22AEC2C5" w14:textId="414B91A4" w:rsidR="00BF7F2D" w:rsidRPr="008305ED" w:rsidRDefault="00BF7F2D" w:rsidP="00BF7F2D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4     2 OR 3</w:t>
            </w:r>
          </w:p>
          <w:p w14:paraId="2572BD76" w14:textId="117DB994" w:rsidR="00BF7F2D" w:rsidRPr="008305ED" w:rsidRDefault="00BF7F2D" w:rsidP="003C51F4">
            <w:pPr>
              <w:spacing w:after="0" w:line="240" w:lineRule="auto"/>
              <w:ind w:left="600" w:hangingChars="300" w:hanging="600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5     TS</w:t>
            </w:r>
            <w:proofErr w:type="gram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=(</w:t>
            </w:r>
            <w:proofErr w:type="gram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economic evaluation OR economic analysis OR </w:t>
            </w:r>
            <w:proofErr w:type="spell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pharmaco</w:t>
            </w:r>
            <w:proofErr w:type="spell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 economic OR </w:t>
            </w:r>
            <w:proofErr w:type="spell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pharmacoeconomi</w:t>
            </w:r>
            <w:proofErr w:type="spell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*)</w:t>
            </w:r>
          </w:p>
          <w:p w14:paraId="3DDB0CB1" w14:textId="1EA3DAF5" w:rsidR="00BF7F2D" w:rsidRPr="008305ED" w:rsidRDefault="00BF7F2D" w:rsidP="003C51F4">
            <w:pPr>
              <w:spacing w:after="0" w:line="240" w:lineRule="auto"/>
              <w:ind w:left="600" w:hangingChars="300" w:hanging="600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6     TS</w:t>
            </w:r>
            <w:proofErr w:type="gram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=(</w:t>
            </w:r>
            <w:proofErr w:type="gram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cost effectiveness OR cost utility OR cost benefit OR cost minimization OR cost minimisation)</w:t>
            </w:r>
          </w:p>
          <w:p w14:paraId="1782BE51" w14:textId="0AABE25B" w:rsidR="00BF7F2D" w:rsidRPr="008305ED" w:rsidRDefault="00BF7F2D" w:rsidP="00BF7F2D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7     5 OR 6</w:t>
            </w:r>
          </w:p>
          <w:p w14:paraId="36B16D60" w14:textId="4A04D27D" w:rsidR="00BF7F2D" w:rsidRPr="008305ED" w:rsidRDefault="00BF7F2D" w:rsidP="0047706B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8     1 AND 4 AND 7</w:t>
            </w:r>
          </w:p>
        </w:tc>
      </w:tr>
    </w:tbl>
    <w:p w14:paraId="600D4A6B" w14:textId="1E23073F" w:rsidR="00506BF5" w:rsidRPr="00BD0B0F" w:rsidRDefault="00506BF5" w:rsidP="00506BF5">
      <w:pPr>
        <w:pStyle w:val="2"/>
        <w:rPr>
          <w:lang w:eastAsia="zh-CN"/>
        </w:rPr>
      </w:pPr>
      <w:bookmarkStart w:id="3" w:name="_Toc132642965"/>
      <w:r>
        <w:t xml:space="preserve">Supplementary Table 3 Searched Details from </w:t>
      </w:r>
      <w:r w:rsidRPr="00B55740">
        <w:t>the Cochrane Library</w:t>
      </w:r>
      <w:bookmarkEnd w:id="3"/>
    </w:p>
    <w:p w14:paraId="78ECCFB9" w14:textId="77777777" w:rsidR="00506BF5" w:rsidRDefault="00506BF5" w:rsidP="00506BF5">
      <w:pPr>
        <w:spacing w:after="0" w:line="240" w:lineRule="auto"/>
        <w:jc w:val="center"/>
        <w:rPr>
          <w:b/>
          <w:bCs/>
        </w:rPr>
      </w:pPr>
      <w:r>
        <w:rPr>
          <w:rFonts w:hint="eastAsia"/>
          <w:b/>
          <w:bCs/>
        </w:rPr>
        <w:t xml:space="preserve">Table </w:t>
      </w:r>
      <w:r>
        <w:rPr>
          <w:b/>
          <w:bCs/>
        </w:rPr>
        <w:t>3</w:t>
      </w:r>
      <w:r>
        <w:rPr>
          <w:rFonts w:hint="eastAsia"/>
          <w:b/>
          <w:bCs/>
        </w:rPr>
        <w:t xml:space="preserve"> Searched </w:t>
      </w:r>
      <w:r>
        <w:rPr>
          <w:b/>
          <w:bCs/>
        </w:rPr>
        <w:t>D</w:t>
      </w:r>
      <w:r>
        <w:rPr>
          <w:rFonts w:hint="eastAsia"/>
          <w:b/>
          <w:bCs/>
        </w:rPr>
        <w:t>etails from</w:t>
      </w:r>
      <w:r w:rsidRPr="00BD0B0F">
        <w:rPr>
          <w:b/>
          <w:bCs/>
        </w:rPr>
        <w:t xml:space="preserve"> </w:t>
      </w:r>
      <w:r>
        <w:rPr>
          <w:b/>
          <w:bCs/>
        </w:rPr>
        <w:t>t</w:t>
      </w:r>
      <w:r w:rsidRPr="00BD0B0F">
        <w:rPr>
          <w:b/>
          <w:bCs/>
        </w:rPr>
        <w:t>he Cochrane Library</w:t>
      </w:r>
    </w:p>
    <w:tbl>
      <w:tblPr>
        <w:tblStyle w:val="a8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161"/>
        <w:gridCol w:w="9221"/>
      </w:tblGrid>
      <w:tr w:rsidR="00506BF5" w:rsidRPr="008305ED" w14:paraId="79C04D64" w14:textId="77777777" w:rsidTr="00AF7A9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9EFC8" w14:textId="77777777" w:rsidR="00506BF5" w:rsidRPr="003C51F4" w:rsidRDefault="00506BF5" w:rsidP="00AF7A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51F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0A3FF" w14:textId="77777777" w:rsidR="00506BF5" w:rsidRPr="003C51F4" w:rsidRDefault="00506BF5" w:rsidP="00AF7A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51F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earch strategy </w:t>
            </w:r>
          </w:p>
        </w:tc>
      </w:tr>
      <w:tr w:rsidR="00506BF5" w:rsidRPr="008305ED" w14:paraId="354075E6" w14:textId="77777777" w:rsidTr="00AF7A9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5FAC6" w14:textId="77777777" w:rsidR="00506BF5" w:rsidRPr="003C51F4" w:rsidRDefault="00506BF5" w:rsidP="00AF7A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4" w:name="_Hlk129695007"/>
            <w:r w:rsidRPr="003C51F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he Cochrane Library</w:t>
            </w:r>
            <w:bookmarkEnd w:id="4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26B1A" w14:textId="77777777" w:rsidR="00506BF5" w:rsidRPr="008305ED" w:rsidRDefault="00506BF5" w:rsidP="00AF7A99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1  </w:t>
            </w:r>
            <w:proofErr w:type="gram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   (</w:t>
            </w:r>
            <w:proofErr w:type="gram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atrial fibrillation):</w:t>
            </w:r>
            <w:proofErr w:type="spell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ti,ab,kw</w:t>
            </w:r>
            <w:proofErr w:type="spellEnd"/>
          </w:p>
          <w:p w14:paraId="14E390E0" w14:textId="77777777" w:rsidR="00506BF5" w:rsidRPr="008305ED" w:rsidRDefault="00506BF5" w:rsidP="00AF7A99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2  </w:t>
            </w:r>
            <w:proofErr w:type="gram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   (</w:t>
            </w:r>
            <w:proofErr w:type="spellStart"/>
            <w:proofErr w:type="gram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noac</w:t>
            </w:r>
            <w:proofErr w:type="spell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* OR oral anticoagulant* OR non vitamin K antagonist*):</w:t>
            </w:r>
            <w:proofErr w:type="spell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ti,ab,kw</w:t>
            </w:r>
            <w:proofErr w:type="spellEnd"/>
          </w:p>
          <w:p w14:paraId="79399F56" w14:textId="77777777" w:rsidR="00506BF5" w:rsidRPr="008305ED" w:rsidRDefault="00506BF5" w:rsidP="00AF7A99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3  </w:t>
            </w:r>
            <w:proofErr w:type="gram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   (</w:t>
            </w:r>
            <w:proofErr w:type="gram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apixaban OR rivaroxaban OR dabigatran OR </w:t>
            </w:r>
            <w:proofErr w:type="spell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edoxaban</w:t>
            </w:r>
            <w:proofErr w:type="spell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):</w:t>
            </w:r>
            <w:proofErr w:type="spell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ti,ab,kw</w:t>
            </w:r>
            <w:proofErr w:type="spellEnd"/>
          </w:p>
          <w:p w14:paraId="32A2AEC3" w14:textId="77777777" w:rsidR="00506BF5" w:rsidRPr="008305ED" w:rsidRDefault="00506BF5" w:rsidP="00AF7A99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4     2 OR 3</w:t>
            </w:r>
          </w:p>
          <w:p w14:paraId="261746E2" w14:textId="77777777" w:rsidR="00506BF5" w:rsidRPr="008305ED" w:rsidRDefault="00506BF5" w:rsidP="00AF7A99">
            <w:pPr>
              <w:spacing w:after="0" w:line="240" w:lineRule="auto"/>
              <w:ind w:left="600" w:hangingChars="300" w:hanging="600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5  </w:t>
            </w:r>
            <w:proofErr w:type="gram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   (</w:t>
            </w:r>
            <w:proofErr w:type="gram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economic evaluation OR economic analysis OR </w:t>
            </w:r>
            <w:proofErr w:type="spell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pharmaco</w:t>
            </w:r>
            <w:proofErr w:type="spell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 economic OR </w:t>
            </w:r>
            <w:proofErr w:type="spell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pharmacoeconomi</w:t>
            </w:r>
            <w:proofErr w:type="spell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*):</w:t>
            </w:r>
            <w:proofErr w:type="spell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ti,ab,kw</w:t>
            </w:r>
            <w:proofErr w:type="spellEnd"/>
          </w:p>
          <w:p w14:paraId="66070FFC" w14:textId="77777777" w:rsidR="00506BF5" w:rsidRPr="008305ED" w:rsidRDefault="00506BF5" w:rsidP="00AF7A99">
            <w:pPr>
              <w:spacing w:after="0" w:line="240" w:lineRule="auto"/>
              <w:ind w:left="600" w:hangingChars="300" w:hanging="600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6  </w:t>
            </w:r>
            <w:proofErr w:type="gram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   (</w:t>
            </w:r>
            <w:proofErr w:type="gram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cost effectiveness OR cost utility OR cost benefit OR cost minimization OR cost minimisation):</w:t>
            </w:r>
            <w:proofErr w:type="spell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ti,ab,kw</w:t>
            </w:r>
            <w:proofErr w:type="spellEnd"/>
          </w:p>
          <w:p w14:paraId="37FD261E" w14:textId="77777777" w:rsidR="00506BF5" w:rsidRPr="008305ED" w:rsidRDefault="00506BF5" w:rsidP="00AF7A99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7     5 OR 6</w:t>
            </w:r>
          </w:p>
          <w:p w14:paraId="05AC1223" w14:textId="77777777" w:rsidR="00506BF5" w:rsidRPr="008305ED" w:rsidRDefault="00506BF5" w:rsidP="00AF7A99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8     1 AND 4 AND 7</w:t>
            </w:r>
          </w:p>
        </w:tc>
      </w:tr>
    </w:tbl>
    <w:p w14:paraId="758506AE" w14:textId="77777777" w:rsidR="003C51F4" w:rsidRDefault="003C51F4" w:rsidP="00506BF5">
      <w:pPr>
        <w:pStyle w:val="2"/>
        <w:numPr>
          <w:ilvl w:val="0"/>
          <w:numId w:val="0"/>
        </w:numPr>
        <w:rPr>
          <w:rFonts w:hint="eastAsia"/>
        </w:rPr>
        <w:sectPr w:rsidR="003C51F4" w:rsidSect="003C51F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FE7C223" w14:textId="146F8278" w:rsidR="00506BF5" w:rsidRPr="00506BF5" w:rsidRDefault="00506BF5" w:rsidP="00506BF5">
      <w:pPr>
        <w:pStyle w:val="2"/>
        <w:rPr>
          <w:rFonts w:hint="eastAsia"/>
          <w:lang w:eastAsia="zh-CN"/>
        </w:rPr>
      </w:pPr>
      <w:bookmarkStart w:id="5" w:name="_Toc132642966"/>
      <w:r>
        <w:lastRenderedPageBreak/>
        <w:t xml:space="preserve">Supplementary Table 4 Searched Details from </w:t>
      </w:r>
      <w:r w:rsidRPr="00B55740">
        <w:t>Embase</w:t>
      </w:r>
      <w:bookmarkEnd w:id="5"/>
    </w:p>
    <w:p w14:paraId="5F66137B" w14:textId="77777777" w:rsidR="00506BF5" w:rsidRPr="00BD0B0F" w:rsidRDefault="00506BF5" w:rsidP="00506BF5">
      <w:pPr>
        <w:spacing w:after="0" w:line="240" w:lineRule="auto"/>
        <w:jc w:val="center"/>
        <w:rPr>
          <w:rFonts w:hint="eastAsia"/>
          <w:b/>
          <w:bCs/>
        </w:rPr>
      </w:pPr>
      <w:r>
        <w:rPr>
          <w:rFonts w:hint="eastAsia"/>
          <w:b/>
          <w:bCs/>
        </w:rPr>
        <w:t xml:space="preserve">Table </w:t>
      </w:r>
      <w:r>
        <w:rPr>
          <w:b/>
          <w:bCs/>
        </w:rPr>
        <w:t>4</w:t>
      </w:r>
      <w:r>
        <w:rPr>
          <w:rFonts w:hint="eastAsia"/>
          <w:b/>
          <w:bCs/>
        </w:rPr>
        <w:t xml:space="preserve"> Searched </w:t>
      </w:r>
      <w:r>
        <w:rPr>
          <w:b/>
          <w:bCs/>
        </w:rPr>
        <w:t>D</w:t>
      </w:r>
      <w:r>
        <w:rPr>
          <w:rFonts w:hint="eastAsia"/>
          <w:b/>
          <w:bCs/>
        </w:rPr>
        <w:t>etails from</w:t>
      </w:r>
      <w:r w:rsidRPr="00BD0B0F">
        <w:rPr>
          <w:b/>
          <w:bCs/>
        </w:rPr>
        <w:t xml:space="preserve"> Embase</w:t>
      </w:r>
    </w:p>
    <w:tbl>
      <w:tblPr>
        <w:tblStyle w:val="a8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005"/>
        <w:gridCol w:w="9887"/>
      </w:tblGrid>
      <w:tr w:rsidR="00506BF5" w:rsidRPr="008305ED" w14:paraId="2CF91B62" w14:textId="77777777" w:rsidTr="00AF7A9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62DF2" w14:textId="77777777" w:rsidR="00506BF5" w:rsidRPr="003C51F4" w:rsidRDefault="00506BF5" w:rsidP="00AF7A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51F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D9C12" w14:textId="77777777" w:rsidR="00506BF5" w:rsidRPr="003C51F4" w:rsidRDefault="00506BF5" w:rsidP="00AF7A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51F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earch strategy </w:t>
            </w:r>
          </w:p>
        </w:tc>
      </w:tr>
      <w:tr w:rsidR="00506BF5" w:rsidRPr="008305ED" w14:paraId="1AE4A747" w14:textId="77777777" w:rsidTr="00AF7A9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C44F5" w14:textId="77777777" w:rsidR="00506BF5" w:rsidRPr="003C51F4" w:rsidRDefault="00506BF5" w:rsidP="00AF7A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6" w:name="_Hlk129695067"/>
            <w:r w:rsidRPr="003C51F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</w:t>
            </w:r>
            <w:r w:rsidRPr="003C51F4">
              <w:rPr>
                <w:rFonts w:asciiTheme="minorEastAsia" w:eastAsiaTheme="minorEastAsia" w:hAnsiTheme="minorEastAsia" w:cs="Times New Roman" w:hint="eastAsia"/>
                <w:b/>
                <w:sz w:val="20"/>
                <w:szCs w:val="20"/>
                <w:lang w:val="en-GB"/>
              </w:rPr>
              <w:t>mbase</w:t>
            </w:r>
            <w:bookmarkEnd w:id="6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E5A58" w14:textId="77777777" w:rsidR="00506BF5" w:rsidRPr="008305ED" w:rsidRDefault="00506BF5" w:rsidP="00AF7A99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1     'atrial fibrillation'/exp</w:t>
            </w:r>
          </w:p>
          <w:p w14:paraId="72ACDF2C" w14:textId="77777777" w:rsidR="00506BF5" w:rsidRPr="008305ED" w:rsidRDefault="00506BF5" w:rsidP="00AF7A99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2  </w:t>
            </w:r>
            <w:proofErr w:type="gram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   (</w:t>
            </w:r>
            <w:proofErr w:type="gram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‘</w:t>
            </w:r>
            <w:proofErr w:type="spell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noac</w:t>
            </w:r>
            <w:proofErr w:type="spell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*’ OR ‘oral anticoagulant*’ OR ‘non vitamin K antagonist*’):</w:t>
            </w:r>
            <w:proofErr w:type="spell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ti,ab,kw</w:t>
            </w:r>
            <w:proofErr w:type="spellEnd"/>
          </w:p>
          <w:p w14:paraId="6CFA88D4" w14:textId="77777777" w:rsidR="00506BF5" w:rsidRPr="008305ED" w:rsidRDefault="00506BF5" w:rsidP="00AF7A99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3  </w:t>
            </w:r>
            <w:proofErr w:type="gram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   (</w:t>
            </w:r>
            <w:proofErr w:type="gram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‘apixaban’ OR ‘rivaroxaban’ OR ‘dabigatran’ OR ‘</w:t>
            </w:r>
            <w:proofErr w:type="spell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edoxaban</w:t>
            </w:r>
            <w:proofErr w:type="spell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’):</w:t>
            </w:r>
            <w:proofErr w:type="spell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ti,ab,kw</w:t>
            </w:r>
            <w:proofErr w:type="spellEnd"/>
          </w:p>
          <w:p w14:paraId="626011F1" w14:textId="77777777" w:rsidR="00506BF5" w:rsidRPr="008305ED" w:rsidRDefault="00506BF5" w:rsidP="00AF7A99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4     2 OR 3</w:t>
            </w:r>
          </w:p>
          <w:p w14:paraId="1A9D3E2B" w14:textId="77777777" w:rsidR="00506BF5" w:rsidRPr="008305ED" w:rsidRDefault="00506BF5" w:rsidP="00AF7A99">
            <w:pPr>
              <w:spacing w:after="0" w:line="240" w:lineRule="auto"/>
              <w:ind w:left="600" w:hangingChars="300" w:hanging="600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5  </w:t>
            </w:r>
            <w:proofErr w:type="gram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   (</w:t>
            </w:r>
            <w:proofErr w:type="gram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‘economic evaluation’ OR ‘economic analysis’ OR ‘</w:t>
            </w:r>
            <w:proofErr w:type="spell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pharmaco</w:t>
            </w:r>
            <w:proofErr w:type="spell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 economic’ OR ‘</w:t>
            </w:r>
            <w:proofErr w:type="spell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pharmacoeconomi</w:t>
            </w:r>
            <w:proofErr w:type="spell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*’):</w:t>
            </w:r>
            <w:proofErr w:type="spell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ti,ab,kw</w:t>
            </w:r>
            <w:proofErr w:type="spellEnd"/>
          </w:p>
          <w:p w14:paraId="1D66B584" w14:textId="77777777" w:rsidR="00506BF5" w:rsidRPr="008305ED" w:rsidRDefault="00506BF5" w:rsidP="00AF7A99">
            <w:pPr>
              <w:spacing w:after="0" w:line="240" w:lineRule="auto"/>
              <w:ind w:left="600" w:hangingChars="300" w:hanging="600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6  </w:t>
            </w:r>
            <w:proofErr w:type="gram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   (</w:t>
            </w:r>
            <w:proofErr w:type="gramEnd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‘cost effectiveness’ OR ‘cost utility’ OR ‘</w:t>
            </w:r>
            <w:bookmarkStart w:id="7" w:name="_Hlk129554988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cost benefit</w:t>
            </w:r>
            <w:bookmarkEnd w:id="7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’ OR </w:t>
            </w:r>
            <w:bookmarkStart w:id="8" w:name="_Hlk129555047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‘cost minimization’</w:t>
            </w:r>
            <w:bookmarkEnd w:id="8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 OR ‘cost minimisation’):</w:t>
            </w:r>
            <w:proofErr w:type="spellStart"/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ti,ab,kw</w:t>
            </w:r>
            <w:proofErr w:type="spellEnd"/>
          </w:p>
          <w:p w14:paraId="084E3DC8" w14:textId="77777777" w:rsidR="00506BF5" w:rsidRPr="008305ED" w:rsidRDefault="00506BF5" w:rsidP="00AF7A99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7     5 OR 6</w:t>
            </w:r>
          </w:p>
          <w:p w14:paraId="3CA4D74E" w14:textId="77777777" w:rsidR="00506BF5" w:rsidRPr="008305ED" w:rsidRDefault="00506BF5" w:rsidP="00AF7A99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8     1 AND 4 AND 7</w:t>
            </w:r>
          </w:p>
        </w:tc>
      </w:tr>
    </w:tbl>
    <w:p w14:paraId="59A22142" w14:textId="0923C951" w:rsidR="00B55740" w:rsidRPr="00B55740" w:rsidRDefault="00B55740" w:rsidP="00B55740">
      <w:pPr>
        <w:pStyle w:val="2"/>
      </w:pPr>
      <w:bookmarkStart w:id="9" w:name="_Toc132642967"/>
      <w:r>
        <w:t xml:space="preserve">Supplementary Table </w:t>
      </w:r>
      <w:r w:rsidRPr="00B55740">
        <w:rPr>
          <w:rFonts w:eastAsiaTheme="minorEastAsia" w:hint="eastAsia"/>
          <w:lang w:eastAsia="zh-CN"/>
        </w:rPr>
        <w:t>5</w:t>
      </w:r>
      <w:r>
        <w:t xml:space="preserve"> Searched Details from </w:t>
      </w:r>
      <w:r w:rsidRPr="00B55740">
        <w:rPr>
          <w:rFonts w:hint="eastAsia"/>
        </w:rPr>
        <w:t>China National Knowledge Infrastructure</w:t>
      </w:r>
      <w:r w:rsidRPr="00B55740">
        <w:rPr>
          <w:rFonts w:hint="eastAsia"/>
        </w:rPr>
        <w:t xml:space="preserve"> </w:t>
      </w:r>
      <w:r w:rsidRPr="00B55740">
        <w:rPr>
          <w:rFonts w:hint="eastAsia"/>
        </w:rPr>
        <w:t>(CNKI)</w:t>
      </w:r>
    </w:p>
    <w:p w14:paraId="3BE2D138" w14:textId="06999ED5" w:rsidR="00B55740" w:rsidRPr="00BD0B0F" w:rsidRDefault="00B55740" w:rsidP="00B55740">
      <w:pPr>
        <w:spacing w:after="0" w:line="240" w:lineRule="auto"/>
        <w:jc w:val="center"/>
        <w:rPr>
          <w:rFonts w:hint="eastAsia"/>
          <w:b/>
          <w:bCs/>
        </w:rPr>
      </w:pPr>
      <w:r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</w:rPr>
        <w:t>5</w:t>
      </w:r>
      <w:r>
        <w:rPr>
          <w:rFonts w:hint="eastAsia"/>
          <w:b/>
          <w:bCs/>
        </w:rPr>
        <w:t xml:space="preserve"> Searched </w:t>
      </w:r>
      <w:r>
        <w:rPr>
          <w:b/>
          <w:bCs/>
        </w:rPr>
        <w:t>D</w:t>
      </w:r>
      <w:r>
        <w:rPr>
          <w:rFonts w:hint="eastAsia"/>
          <w:b/>
          <w:bCs/>
        </w:rPr>
        <w:t>etails from</w:t>
      </w:r>
      <w:r w:rsidRPr="00BD0B0F">
        <w:rPr>
          <w:b/>
          <w:bCs/>
        </w:rPr>
        <w:t xml:space="preserve"> </w:t>
      </w:r>
      <w:r>
        <w:rPr>
          <w:rFonts w:hint="eastAsia"/>
          <w:b/>
          <w:bCs/>
        </w:rPr>
        <w:t>CNKI</w:t>
      </w:r>
    </w:p>
    <w:tbl>
      <w:tblPr>
        <w:tblStyle w:val="a8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005"/>
        <w:gridCol w:w="10047"/>
      </w:tblGrid>
      <w:tr w:rsidR="00B55740" w:rsidRPr="008305ED" w14:paraId="43F2D64F" w14:textId="77777777" w:rsidTr="005535C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12EEF" w14:textId="77777777" w:rsidR="00B55740" w:rsidRPr="003C51F4" w:rsidRDefault="00B55740" w:rsidP="00AF7A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51F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0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23549" w14:textId="77777777" w:rsidR="00B55740" w:rsidRPr="003C51F4" w:rsidRDefault="00B55740" w:rsidP="00AF7A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51F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earch strategy </w:t>
            </w:r>
          </w:p>
        </w:tc>
      </w:tr>
      <w:tr w:rsidR="00B55740" w:rsidRPr="008305ED" w14:paraId="3F20B328" w14:textId="77777777" w:rsidTr="005535C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475A8" w14:textId="3D8DC8F3" w:rsidR="00B55740" w:rsidRPr="00506BF5" w:rsidRDefault="00506BF5" w:rsidP="00AF7A99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  <w:lang w:val="en-GB"/>
              </w:rPr>
              <w:t>CNKI</w:t>
            </w:r>
          </w:p>
        </w:tc>
        <w:tc>
          <w:tcPr>
            <w:tcW w:w="10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F1F75" w14:textId="77777777" w:rsidR="00506BF5" w:rsidRDefault="00B55740" w:rsidP="00AF7A99">
            <w:pPr>
              <w:spacing w:after="0" w:line="240" w:lineRule="auto"/>
              <w:rPr>
                <w:rFonts w:ascii="Times New Roman" w:eastAsia="宋体" w:hAnsi="Times New Roman" w:cs="宋体"/>
                <w:sz w:val="20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1     </w:t>
            </w:r>
            <w:r w:rsidR="00506BF5" w:rsidRPr="00506BF5">
              <w:rPr>
                <w:rFonts w:ascii="Times New Roman" w:eastAsia="宋体" w:hAnsi="Times New Roman"/>
                <w:sz w:val="20"/>
              </w:rPr>
              <w:t>TKA=(</w:t>
            </w:r>
            <w:r w:rsidR="00506BF5" w:rsidRPr="00506BF5">
              <w:rPr>
                <w:rFonts w:ascii="Times New Roman" w:eastAsia="宋体" w:hAnsi="Times New Roman" w:hint="eastAsia"/>
                <w:sz w:val="20"/>
              </w:rPr>
              <w:t>房颤</w:t>
            </w:r>
            <w:r w:rsidR="00506BF5" w:rsidRPr="00506BF5">
              <w:rPr>
                <w:rFonts w:ascii="Times New Roman" w:eastAsia="宋体" w:hAnsi="Times New Roman" w:hint="eastAsia"/>
                <w:sz w:val="20"/>
              </w:rPr>
              <w:t>+</w:t>
            </w:r>
            <w:r w:rsidR="00506BF5" w:rsidRPr="00506BF5">
              <w:rPr>
                <w:rFonts w:ascii="Times New Roman" w:eastAsia="宋体" w:hAnsi="Times New Roman" w:hint="eastAsia"/>
                <w:sz w:val="20"/>
              </w:rPr>
              <w:t>心房颤动</w:t>
            </w:r>
            <w:r w:rsidR="00506BF5" w:rsidRPr="00506BF5">
              <w:rPr>
                <w:rFonts w:ascii="Times New Roman" w:eastAsia="宋体" w:hAnsi="Times New Roman" w:hint="eastAsia"/>
                <w:sz w:val="20"/>
              </w:rPr>
              <w:t>+</w:t>
            </w:r>
            <w:r w:rsidR="00506BF5" w:rsidRPr="00506BF5">
              <w:rPr>
                <w:rFonts w:ascii="Times New Roman" w:eastAsia="宋体" w:hAnsi="Times New Roman" w:hint="eastAsia"/>
                <w:sz w:val="20"/>
              </w:rPr>
              <w:t>心房</w:t>
            </w:r>
            <w:proofErr w:type="gramStart"/>
            <w:r w:rsidR="00506BF5" w:rsidRPr="00506BF5">
              <w:rPr>
                <w:rFonts w:ascii="Times New Roman" w:eastAsia="宋体" w:hAnsi="Times New Roman" w:hint="eastAsia"/>
                <w:sz w:val="20"/>
              </w:rPr>
              <w:t>纤</w:t>
            </w:r>
            <w:proofErr w:type="gramEnd"/>
            <w:r w:rsidR="00506BF5" w:rsidRPr="00506BF5">
              <w:rPr>
                <w:rFonts w:ascii="Times New Roman" w:eastAsia="宋体" w:hAnsi="Times New Roman" w:hint="eastAsia"/>
                <w:sz w:val="20"/>
              </w:rPr>
              <w:t>颤</w:t>
            </w:r>
            <w:r w:rsidR="00506BF5" w:rsidRPr="00506BF5">
              <w:rPr>
                <w:rFonts w:ascii="Times New Roman" w:eastAsia="宋体" w:hAnsi="Times New Roman" w:cs="宋体" w:hint="eastAsia"/>
                <w:sz w:val="20"/>
              </w:rPr>
              <w:t>)</w:t>
            </w:r>
          </w:p>
          <w:p w14:paraId="1C04FD23" w14:textId="2F9F56D4" w:rsidR="00B55740" w:rsidRPr="00506BF5" w:rsidRDefault="00B55740" w:rsidP="00AF7A99">
            <w:pPr>
              <w:spacing w:after="0" w:line="240" w:lineRule="auto"/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2     </w:t>
            </w:r>
            <w:r w:rsidR="00506BF5" w:rsidRPr="00506BF5">
              <w:rPr>
                <w:rFonts w:ascii="Times New Roman" w:eastAsia="宋体" w:hAnsi="Times New Roman"/>
                <w:sz w:val="20"/>
              </w:rPr>
              <w:t>TKA=(</w:t>
            </w:r>
            <w:r w:rsidR="00506BF5"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经济评</w:t>
            </w:r>
            <w:r w:rsidR="00506BF5"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价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+</w:t>
            </w:r>
            <w:r w:rsidR="00506BF5"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经济评</w:t>
            </w:r>
            <w:r w:rsidR="00506BF5"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估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+</w:t>
            </w:r>
            <w:r w:rsidR="00506BF5"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经济</w:t>
            </w:r>
            <w:r w:rsidR="00506BF5"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研究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+</w:t>
            </w:r>
            <w:r w:rsidR="00506BF5"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药</w:t>
            </w:r>
            <w:r w:rsidR="00506BF5"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物</w:t>
            </w:r>
            <w:r w:rsidR="00506BF5"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经济</w:t>
            </w:r>
            <w:r w:rsidR="00506BF5"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学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+</w:t>
            </w:r>
            <w:r w:rsidR="00506BF5"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马尔</w:t>
            </w:r>
            <w:r w:rsidR="00506BF5"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科夫模型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+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决策模型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+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增量分析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)</w:t>
            </w:r>
          </w:p>
          <w:p w14:paraId="066FF3FF" w14:textId="7232F136" w:rsidR="00B55740" w:rsidRDefault="00B55740" w:rsidP="005535CC">
            <w:pPr>
              <w:spacing w:after="0" w:line="240" w:lineRule="auto"/>
              <w:ind w:left="600" w:hangingChars="300" w:hanging="600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3     </w:t>
            </w:r>
            <w:r w:rsidR="00506BF5" w:rsidRPr="00506BF5">
              <w:rPr>
                <w:rFonts w:ascii="Times New Roman" w:eastAsia="宋体" w:hAnsi="Times New Roman"/>
                <w:sz w:val="20"/>
              </w:rPr>
              <w:t>TKA=(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成本</w:t>
            </w:r>
            <w:r w:rsidR="00506BF5"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结</w:t>
            </w:r>
            <w:r w:rsidR="00506BF5"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果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+</w:t>
            </w:r>
            <w:proofErr w:type="gramStart"/>
            <w:r w:rsidR="00506BF5"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’</w:t>
            </w:r>
            <w:proofErr w:type="gramEnd"/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成本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-</w:t>
            </w:r>
            <w:r w:rsidR="00506BF5"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结</w:t>
            </w:r>
            <w:r w:rsidR="00506BF5"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果</w:t>
            </w:r>
            <w:proofErr w:type="gramStart"/>
            <w:r w:rsidR="00506BF5"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’</w:t>
            </w:r>
            <w:proofErr w:type="gramEnd"/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+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成本效果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+</w:t>
            </w:r>
            <w:proofErr w:type="gramStart"/>
            <w:r w:rsidR="00506BF5"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’</w:t>
            </w:r>
            <w:proofErr w:type="gramEnd"/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成本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-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效果</w:t>
            </w:r>
            <w:proofErr w:type="gramStart"/>
            <w:r w:rsidR="00506BF5"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’</w:t>
            </w:r>
            <w:proofErr w:type="gramEnd"/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+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成本效用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+</w:t>
            </w:r>
            <w:proofErr w:type="gramStart"/>
            <w:r w:rsidR="00506BF5"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’</w:t>
            </w:r>
            <w:proofErr w:type="gramEnd"/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成本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-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效用</w:t>
            </w:r>
            <w:proofErr w:type="gramStart"/>
            <w:r w:rsidR="00506BF5"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’</w:t>
            </w:r>
            <w:proofErr w:type="gramEnd"/>
            <w:r w:rsidR="00506BF5"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+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成本效益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+</w:t>
            </w:r>
            <w:proofErr w:type="gramStart"/>
            <w:r w:rsidR="00506BF5"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’</w:t>
            </w:r>
            <w:proofErr w:type="gramEnd"/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成本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-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效益</w:t>
            </w:r>
            <w:proofErr w:type="gramStart"/>
            <w:r w:rsidR="00506BF5"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’</w:t>
            </w:r>
            <w:proofErr w:type="gramEnd"/>
            <w:r w:rsidR="00506BF5"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+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最小成本分析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)</w:t>
            </w:r>
          </w:p>
          <w:p w14:paraId="63031E6E" w14:textId="68A0EF4C" w:rsidR="00843271" w:rsidRPr="00843271" w:rsidRDefault="00843271" w:rsidP="00843271">
            <w:pPr>
              <w:spacing w:after="0" w:line="240" w:lineRule="auto"/>
              <w:rPr>
                <w:rFonts w:ascii="Times New Roman" w:eastAsia="Arial Unicode MS" w:hAnsi="Times New Roman" w:cs="Times New Roman" w:hint="eastAsia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hint="eastAsia"/>
                <w:sz w:val="20"/>
              </w:rPr>
              <w:t xml:space="preserve">4     </w:t>
            </w: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2 OR 3</w:t>
            </w:r>
          </w:p>
          <w:p w14:paraId="0FF02DAB" w14:textId="6D052FDF" w:rsidR="00B55740" w:rsidRPr="008305ED" w:rsidRDefault="00843271" w:rsidP="00AF7A99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0"/>
                <w:szCs w:val="20"/>
                <w:lang w:val="en-GB"/>
              </w:rPr>
              <w:t>5</w:t>
            </w:r>
            <w:r w:rsidR="00B55740"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     </w:t>
            </w:r>
            <w:r w:rsidR="00506BF5" w:rsidRPr="00506BF5">
              <w:rPr>
                <w:rFonts w:ascii="Times New Roman" w:eastAsia="宋体" w:hAnsi="Times New Roman"/>
                <w:sz w:val="20"/>
              </w:rPr>
              <w:t>TKA=(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抗凝</w:t>
            </w:r>
            <w:r w:rsidR="00506BF5"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药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+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利</w:t>
            </w:r>
            <w:proofErr w:type="gramStart"/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伐沙班</w:t>
            </w:r>
            <w:proofErr w:type="gramEnd"/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+</w:t>
            </w:r>
            <w:r w:rsidR="00506BF5"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达</w:t>
            </w:r>
            <w:r w:rsidR="00506BF5"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比</w:t>
            </w:r>
            <w:proofErr w:type="gramStart"/>
            <w:r w:rsidR="00506BF5"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加群</w:t>
            </w:r>
            <w:r w:rsidR="00506BF5"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酯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+</w:t>
            </w:r>
            <w:proofErr w:type="gramEnd"/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依度沙班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+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艾多沙班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+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阿</w:t>
            </w:r>
            <w:proofErr w:type="gramStart"/>
            <w:r w:rsidR="00506BF5"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哌</w:t>
            </w:r>
            <w:r w:rsidR="00506BF5"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沙班</w:t>
            </w:r>
            <w:proofErr w:type="gramEnd"/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+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非</w:t>
            </w:r>
            <w:r w:rsidR="00506BF5"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维</w:t>
            </w:r>
            <w:r w:rsidR="00506BF5"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生素</w:t>
            </w:r>
            <w:r w:rsidR="00506BF5"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K</w:t>
            </w:r>
            <w:r w:rsidR="00506BF5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拮抗</w:t>
            </w:r>
            <w:r w:rsidR="00506BF5"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剂</w:t>
            </w:r>
            <w:r w:rsidR="00506BF5"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)</w:t>
            </w:r>
          </w:p>
          <w:p w14:paraId="00685F67" w14:textId="31A4FDB6" w:rsidR="00B55740" w:rsidRPr="00506BF5" w:rsidRDefault="00843271" w:rsidP="00506BF5">
            <w:pPr>
              <w:spacing w:after="0" w:line="240" w:lineRule="auto"/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0"/>
                <w:szCs w:val="20"/>
                <w:lang w:val="en-GB"/>
              </w:rPr>
              <w:t>6</w:t>
            </w:r>
            <w:r w:rsidR="00506BF5">
              <w:rPr>
                <w:rFonts w:ascii="Times New Roman" w:eastAsia="Arial Unicode MS" w:hAnsi="Times New Roman" w:cs="Times New Roman" w:hint="eastAsia"/>
                <w:bCs/>
                <w:sz w:val="20"/>
                <w:szCs w:val="20"/>
                <w:lang w:val="en-GB"/>
              </w:rPr>
              <w:t xml:space="preserve">     </w:t>
            </w:r>
            <w:r w:rsidR="00506BF5"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 xml:space="preserve">1 AND 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4</w:t>
            </w:r>
            <w:r w:rsidR="00506BF5"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 xml:space="preserve"> AND 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5</w:t>
            </w:r>
          </w:p>
        </w:tc>
      </w:tr>
    </w:tbl>
    <w:p w14:paraId="7787C6C4" w14:textId="77777777" w:rsidR="00506BF5" w:rsidRDefault="00506BF5">
      <w:pPr>
        <w:spacing w:after="0" w:line="240" w:lineRule="auto"/>
        <w:rPr>
          <w:rFonts w:ascii="Times New Roman" w:eastAsia="Cambria" w:hAnsi="Times New Roman" w:cs="Times New Roman"/>
          <w:b/>
          <w:sz w:val="24"/>
          <w:szCs w:val="24"/>
          <w:lang w:eastAsia="en-US"/>
        </w:rPr>
      </w:pPr>
      <w:r>
        <w:br w:type="page"/>
      </w:r>
    </w:p>
    <w:p w14:paraId="439528AF" w14:textId="6069705A" w:rsidR="00B55740" w:rsidRPr="00BD0B0F" w:rsidRDefault="00B55740" w:rsidP="00B55740">
      <w:pPr>
        <w:pStyle w:val="2"/>
      </w:pPr>
      <w:r>
        <w:lastRenderedPageBreak/>
        <w:t xml:space="preserve">Supplementary Table </w:t>
      </w:r>
      <w:r w:rsidR="00506BF5">
        <w:rPr>
          <w:rFonts w:eastAsiaTheme="minorEastAsia" w:hint="eastAsia"/>
          <w:lang w:eastAsia="zh-CN"/>
        </w:rPr>
        <w:t>6</w:t>
      </w:r>
      <w:r>
        <w:t xml:space="preserve"> Searched Details from </w:t>
      </w:r>
      <w:r w:rsidR="003359ED" w:rsidRPr="003359ED">
        <w:rPr>
          <w:rFonts w:hint="eastAsia"/>
        </w:rPr>
        <w:t>VIP Database</w:t>
      </w:r>
    </w:p>
    <w:p w14:paraId="4C46A1DB" w14:textId="4E186AEA" w:rsidR="00B55740" w:rsidRPr="00BD0B0F" w:rsidRDefault="00B55740" w:rsidP="00B55740">
      <w:pPr>
        <w:spacing w:after="0" w:line="240" w:lineRule="auto"/>
        <w:jc w:val="center"/>
        <w:rPr>
          <w:rFonts w:hint="eastAsia"/>
          <w:b/>
          <w:bCs/>
        </w:rPr>
      </w:pPr>
      <w:r>
        <w:rPr>
          <w:rFonts w:hint="eastAsia"/>
          <w:b/>
          <w:bCs/>
        </w:rPr>
        <w:t xml:space="preserve">Table </w:t>
      </w:r>
      <w:r w:rsidR="00506BF5">
        <w:rPr>
          <w:rFonts w:hint="eastAsia"/>
          <w:b/>
          <w:bCs/>
        </w:rPr>
        <w:t>6</w:t>
      </w:r>
      <w:r>
        <w:rPr>
          <w:rFonts w:hint="eastAsia"/>
          <w:b/>
          <w:bCs/>
        </w:rPr>
        <w:t xml:space="preserve"> Searched </w:t>
      </w:r>
      <w:r>
        <w:rPr>
          <w:b/>
          <w:bCs/>
        </w:rPr>
        <w:t>D</w:t>
      </w:r>
      <w:r>
        <w:rPr>
          <w:rFonts w:hint="eastAsia"/>
          <w:b/>
          <w:bCs/>
        </w:rPr>
        <w:t>etails from</w:t>
      </w:r>
      <w:r w:rsidRPr="00BD0B0F">
        <w:rPr>
          <w:b/>
          <w:bCs/>
        </w:rPr>
        <w:t xml:space="preserve"> </w:t>
      </w:r>
      <w:r w:rsidR="003359ED" w:rsidRPr="003359ED">
        <w:rPr>
          <w:rFonts w:hint="eastAsia"/>
          <w:b/>
          <w:bCs/>
        </w:rPr>
        <w:t>VIP Database</w:t>
      </w:r>
    </w:p>
    <w:tbl>
      <w:tblPr>
        <w:tblStyle w:val="a8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143"/>
        <w:gridCol w:w="10189"/>
      </w:tblGrid>
      <w:tr w:rsidR="00B55740" w:rsidRPr="008305ED" w14:paraId="28FA061C" w14:textId="77777777" w:rsidTr="005535C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C380F" w14:textId="77777777" w:rsidR="00B55740" w:rsidRPr="003C51F4" w:rsidRDefault="00B55740" w:rsidP="00AF7A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51F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0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F67B2" w14:textId="77777777" w:rsidR="00B55740" w:rsidRPr="003C51F4" w:rsidRDefault="00B55740" w:rsidP="00AF7A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51F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earch strategy </w:t>
            </w:r>
          </w:p>
        </w:tc>
      </w:tr>
      <w:tr w:rsidR="005535CC" w:rsidRPr="008305ED" w14:paraId="6ADD0176" w14:textId="77777777" w:rsidTr="005535C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C9F97" w14:textId="5DA349D5" w:rsidR="005535CC" w:rsidRPr="005535CC" w:rsidRDefault="005535CC" w:rsidP="005535CC">
            <w:pPr>
              <w:spacing w:after="0" w:line="240" w:lineRule="auto"/>
              <w:jc w:val="center"/>
              <w:rPr>
                <w:rFonts w:eastAsiaTheme="minorEastAsia"/>
                <w:b/>
                <w:bCs/>
              </w:rPr>
            </w:pPr>
            <w:r w:rsidRPr="003359ED">
              <w:rPr>
                <w:rFonts w:hint="eastAsia"/>
                <w:b/>
                <w:bCs/>
              </w:rPr>
              <w:t>VIP</w:t>
            </w:r>
          </w:p>
          <w:p w14:paraId="063901DD" w14:textId="11750DBC" w:rsidR="005535CC" w:rsidRPr="00BD0B0F" w:rsidRDefault="005535CC" w:rsidP="005535CC">
            <w:pPr>
              <w:spacing w:after="0" w:line="240" w:lineRule="auto"/>
              <w:jc w:val="center"/>
              <w:rPr>
                <w:rFonts w:hint="eastAsia"/>
                <w:b/>
                <w:bCs/>
              </w:rPr>
            </w:pPr>
            <w:r w:rsidRPr="003359ED">
              <w:rPr>
                <w:rFonts w:hint="eastAsia"/>
                <w:b/>
                <w:bCs/>
              </w:rPr>
              <w:t>Database</w:t>
            </w:r>
          </w:p>
          <w:p w14:paraId="1AC9301F" w14:textId="009F9C3A" w:rsidR="005535CC" w:rsidRPr="003C51F4" w:rsidRDefault="005535CC" w:rsidP="0055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74D25" w14:textId="6FCF28D1" w:rsidR="005535CC" w:rsidRDefault="005535CC" w:rsidP="005535CC">
            <w:pPr>
              <w:spacing w:after="0" w:line="240" w:lineRule="auto"/>
              <w:rPr>
                <w:rFonts w:ascii="Times New Roman" w:eastAsia="宋体" w:hAnsi="Times New Roman" w:cs="宋体"/>
                <w:sz w:val="20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1     </w:t>
            </w:r>
            <w:r>
              <w:rPr>
                <w:rFonts w:ascii="Times New Roman" w:eastAsia="宋体" w:hAnsi="Times New Roman"/>
                <w:sz w:val="20"/>
              </w:rPr>
              <w:t>主题</w:t>
            </w:r>
            <w:r w:rsidRPr="00506BF5">
              <w:rPr>
                <w:rFonts w:ascii="Times New Roman" w:eastAsia="宋体" w:hAnsi="Times New Roman"/>
                <w:sz w:val="20"/>
              </w:rPr>
              <w:t>=(</w:t>
            </w:r>
            <w:r w:rsidRPr="00506BF5">
              <w:rPr>
                <w:rFonts w:ascii="Times New Roman" w:eastAsia="宋体" w:hAnsi="Times New Roman" w:hint="eastAsia"/>
                <w:sz w:val="20"/>
              </w:rPr>
              <w:t>房颤</w:t>
            </w:r>
            <w:r>
              <w:rPr>
                <w:rFonts w:ascii="Times New Roman" w:eastAsia="宋体" w:hAnsi="Times New Roman" w:hint="eastAsia"/>
                <w:sz w:val="20"/>
              </w:rPr>
              <w:t>OR</w:t>
            </w:r>
            <w:r w:rsidRPr="00506BF5">
              <w:rPr>
                <w:rFonts w:ascii="Times New Roman" w:eastAsia="宋体" w:hAnsi="Times New Roman" w:hint="eastAsia"/>
                <w:sz w:val="20"/>
              </w:rPr>
              <w:t>心房颤动</w:t>
            </w:r>
            <w:r>
              <w:rPr>
                <w:rFonts w:ascii="Times New Roman" w:eastAsia="宋体" w:hAnsi="Times New Roman" w:hint="eastAsia"/>
                <w:sz w:val="20"/>
              </w:rPr>
              <w:t>OR</w:t>
            </w:r>
            <w:r w:rsidRPr="00506BF5">
              <w:rPr>
                <w:rFonts w:ascii="Times New Roman" w:eastAsia="宋体" w:hAnsi="Times New Roman" w:hint="eastAsia"/>
                <w:sz w:val="20"/>
              </w:rPr>
              <w:t>心房</w:t>
            </w:r>
            <w:proofErr w:type="gramStart"/>
            <w:r w:rsidRPr="00506BF5">
              <w:rPr>
                <w:rFonts w:ascii="Times New Roman" w:eastAsia="宋体" w:hAnsi="Times New Roman" w:hint="eastAsia"/>
                <w:sz w:val="20"/>
              </w:rPr>
              <w:t>纤</w:t>
            </w:r>
            <w:proofErr w:type="gramEnd"/>
            <w:r w:rsidRPr="00506BF5">
              <w:rPr>
                <w:rFonts w:ascii="Times New Roman" w:eastAsia="宋体" w:hAnsi="Times New Roman" w:hint="eastAsia"/>
                <w:sz w:val="20"/>
              </w:rPr>
              <w:t>颤</w:t>
            </w:r>
            <w:r w:rsidRPr="00506BF5">
              <w:rPr>
                <w:rFonts w:ascii="Times New Roman" w:eastAsia="宋体" w:hAnsi="Times New Roman" w:cs="宋体" w:hint="eastAsia"/>
                <w:sz w:val="20"/>
              </w:rPr>
              <w:t>)</w:t>
            </w:r>
          </w:p>
          <w:p w14:paraId="6B9763E6" w14:textId="17A6E415" w:rsidR="005535CC" w:rsidRPr="00506BF5" w:rsidRDefault="005535CC" w:rsidP="005535CC">
            <w:pPr>
              <w:spacing w:after="0" w:line="240" w:lineRule="auto"/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2     </w:t>
            </w:r>
            <w:r>
              <w:rPr>
                <w:rFonts w:ascii="Times New Roman" w:eastAsia="宋体" w:hAnsi="Times New Roman"/>
                <w:sz w:val="20"/>
              </w:rPr>
              <w:t>主题</w:t>
            </w:r>
            <w:r w:rsidRPr="00506BF5">
              <w:rPr>
                <w:rFonts w:ascii="Times New Roman" w:eastAsia="宋体" w:hAnsi="Times New Roman"/>
                <w:sz w:val="20"/>
              </w:rPr>
              <w:t>=(</w:t>
            </w:r>
            <w:r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经济评</w:t>
            </w:r>
            <w:r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价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r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经济评</w:t>
            </w:r>
            <w:r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估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r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经济</w:t>
            </w:r>
            <w:r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研究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r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药</w:t>
            </w:r>
            <w:r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物</w:t>
            </w:r>
            <w:r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经济</w:t>
            </w:r>
            <w:r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学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r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马尔</w:t>
            </w:r>
            <w:r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科夫模型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决策模型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增量分析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)</w:t>
            </w:r>
          </w:p>
          <w:p w14:paraId="29E05821" w14:textId="7C6B2816" w:rsidR="005535CC" w:rsidRDefault="005535CC" w:rsidP="005535CC">
            <w:pPr>
              <w:spacing w:after="0" w:line="240" w:lineRule="auto"/>
              <w:ind w:left="600" w:hangingChars="300" w:hanging="600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3     </w:t>
            </w:r>
            <w:r>
              <w:rPr>
                <w:rFonts w:ascii="Times New Roman" w:eastAsia="宋体" w:hAnsi="Times New Roman"/>
                <w:sz w:val="20"/>
              </w:rPr>
              <w:t>主题</w:t>
            </w:r>
            <w:r w:rsidRPr="00506BF5">
              <w:rPr>
                <w:rFonts w:ascii="Times New Roman" w:eastAsia="宋体" w:hAnsi="Times New Roman"/>
                <w:sz w:val="20"/>
              </w:rPr>
              <w:t>=(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成本</w:t>
            </w:r>
            <w:r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结</w:t>
            </w:r>
            <w:r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果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proofErr w:type="gramStart"/>
            <w:r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’</w:t>
            </w:r>
            <w:proofErr w:type="gramEnd"/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成本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-</w:t>
            </w:r>
            <w:r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结</w:t>
            </w:r>
            <w:r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果</w:t>
            </w:r>
            <w:proofErr w:type="gramStart"/>
            <w:r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’</w:t>
            </w:r>
            <w:proofErr w:type="gramEnd"/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成本效果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proofErr w:type="gramStart"/>
            <w:r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’</w:t>
            </w:r>
            <w:proofErr w:type="gramEnd"/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成本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-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效果</w:t>
            </w:r>
            <w:proofErr w:type="gramStart"/>
            <w:r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’</w:t>
            </w:r>
            <w:proofErr w:type="gramEnd"/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成本效用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proofErr w:type="gramStart"/>
            <w:r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’</w:t>
            </w:r>
            <w:proofErr w:type="gramEnd"/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成本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-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效用</w:t>
            </w:r>
            <w:proofErr w:type="gramStart"/>
            <w:r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’</w:t>
            </w:r>
            <w:proofErr w:type="gramEnd"/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OR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成本效益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proofErr w:type="gramStart"/>
            <w:r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’</w:t>
            </w:r>
            <w:proofErr w:type="gramEnd"/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成本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-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效益</w:t>
            </w:r>
            <w:proofErr w:type="gramStart"/>
            <w:r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’</w:t>
            </w:r>
            <w:proofErr w:type="gramEnd"/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OR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最小成本分析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)</w:t>
            </w:r>
          </w:p>
          <w:p w14:paraId="782E6222" w14:textId="03AC89CD" w:rsidR="00843271" w:rsidRPr="00843271" w:rsidRDefault="00843271" w:rsidP="00843271">
            <w:pPr>
              <w:spacing w:after="0" w:line="240" w:lineRule="auto"/>
              <w:rPr>
                <w:rFonts w:ascii="Times New Roman" w:eastAsia="Arial Unicode MS" w:hAnsi="Times New Roman" w:cs="Times New Roman" w:hint="eastAsia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 xml:space="preserve">4     </w:t>
            </w: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>2 OR 3</w:t>
            </w:r>
          </w:p>
          <w:p w14:paraId="1EA1C148" w14:textId="78D05EA4" w:rsidR="005535CC" w:rsidRPr="008305ED" w:rsidRDefault="00843271" w:rsidP="005535CC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0"/>
                <w:szCs w:val="20"/>
                <w:lang w:val="en-GB"/>
              </w:rPr>
              <w:t>5</w:t>
            </w:r>
            <w:r w:rsidR="005535CC"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     </w:t>
            </w:r>
            <w:r w:rsidR="005535CC">
              <w:rPr>
                <w:rFonts w:ascii="Times New Roman" w:eastAsia="宋体" w:hAnsi="Times New Roman"/>
                <w:sz w:val="20"/>
              </w:rPr>
              <w:t>主题</w:t>
            </w:r>
            <w:r w:rsidR="005535CC" w:rsidRPr="00506BF5">
              <w:rPr>
                <w:rFonts w:ascii="Times New Roman" w:eastAsia="宋体" w:hAnsi="Times New Roman"/>
                <w:sz w:val="20"/>
              </w:rPr>
              <w:t>=(</w:t>
            </w:r>
            <w:r w:rsidR="005535CC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抗凝</w:t>
            </w:r>
            <w:r w:rsidR="005535CC"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药</w:t>
            </w:r>
            <w:r w:rsidR="005535CC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r w:rsidR="005535CC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利</w:t>
            </w:r>
            <w:proofErr w:type="gramStart"/>
            <w:r w:rsidR="005535CC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伐沙班</w:t>
            </w:r>
            <w:proofErr w:type="gramEnd"/>
            <w:r w:rsidR="005535CC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r w:rsidR="005535CC"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达</w:t>
            </w:r>
            <w:r w:rsidR="005535CC"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比</w:t>
            </w:r>
            <w:proofErr w:type="gramStart"/>
            <w:r w:rsidR="005535CC"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加群</w:t>
            </w:r>
            <w:r w:rsidR="005535CC"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酯</w:t>
            </w:r>
            <w:proofErr w:type="gramEnd"/>
            <w:r w:rsidR="005535CC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r w:rsidR="005535CC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依度沙班</w:t>
            </w:r>
            <w:r w:rsidR="005535CC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r w:rsidR="005535CC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艾多沙班</w:t>
            </w:r>
            <w:r w:rsidR="005535CC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r w:rsidR="005535CC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阿</w:t>
            </w:r>
            <w:proofErr w:type="gramStart"/>
            <w:r w:rsidR="005535CC"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哌</w:t>
            </w:r>
            <w:r w:rsidR="005535CC"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沙班</w:t>
            </w:r>
            <w:proofErr w:type="gramEnd"/>
            <w:r w:rsidR="005535CC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r w:rsidR="005535CC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非</w:t>
            </w:r>
            <w:r w:rsidR="005535CC"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维</w:t>
            </w:r>
            <w:r w:rsidR="005535CC"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生素</w:t>
            </w:r>
            <w:r w:rsidR="005535CC"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K</w:t>
            </w:r>
            <w:r w:rsidR="005535CC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拮抗</w:t>
            </w:r>
            <w:r w:rsidR="005535CC"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剂</w:t>
            </w:r>
            <w:r w:rsidR="005535CC"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)</w:t>
            </w:r>
          </w:p>
          <w:p w14:paraId="07AF4B00" w14:textId="11B4E69E" w:rsidR="005535CC" w:rsidRPr="008305ED" w:rsidRDefault="00843271" w:rsidP="005535CC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0"/>
                <w:szCs w:val="20"/>
                <w:lang w:val="en-GB"/>
              </w:rPr>
              <w:t>6</w:t>
            </w:r>
            <w:r w:rsidR="005535CC">
              <w:rPr>
                <w:rFonts w:ascii="Times New Roman" w:eastAsia="Arial Unicode MS" w:hAnsi="Times New Roman" w:cs="Times New Roman" w:hint="eastAsia"/>
                <w:bCs/>
                <w:sz w:val="20"/>
                <w:szCs w:val="20"/>
                <w:lang w:val="en-GB"/>
              </w:rPr>
              <w:t xml:space="preserve">     </w:t>
            </w:r>
            <w:r w:rsidR="005535CC"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 xml:space="preserve">1 AND 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4</w:t>
            </w:r>
            <w:r w:rsidR="005535CC"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 xml:space="preserve"> AND 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5</w:t>
            </w:r>
          </w:p>
        </w:tc>
      </w:tr>
    </w:tbl>
    <w:p w14:paraId="60972723" w14:textId="77777777" w:rsidR="005535CC" w:rsidRPr="005535CC" w:rsidRDefault="005535CC" w:rsidP="005535CC">
      <w:pPr>
        <w:pStyle w:val="2"/>
        <w:numPr>
          <w:ilvl w:val="0"/>
          <w:numId w:val="0"/>
        </w:numPr>
        <w:rPr>
          <w:rFonts w:hint="eastAsia"/>
          <w:lang w:eastAsia="zh-CN"/>
        </w:rPr>
      </w:pPr>
    </w:p>
    <w:p w14:paraId="6D62EDA4" w14:textId="1EBD55F4" w:rsidR="00B55740" w:rsidRPr="00BD0B0F" w:rsidRDefault="00B55740" w:rsidP="00B55740">
      <w:pPr>
        <w:pStyle w:val="2"/>
        <w:rPr>
          <w:lang w:eastAsia="zh-CN"/>
        </w:rPr>
      </w:pPr>
      <w:r>
        <w:t xml:space="preserve">Supplementary Table </w:t>
      </w:r>
      <w:r w:rsidR="00506BF5">
        <w:rPr>
          <w:rFonts w:eastAsiaTheme="minorEastAsia" w:hint="eastAsia"/>
          <w:lang w:eastAsia="zh-CN"/>
        </w:rPr>
        <w:t>7</w:t>
      </w:r>
      <w:r>
        <w:t xml:space="preserve"> Searched Details from </w:t>
      </w:r>
      <w:proofErr w:type="spellStart"/>
      <w:r w:rsidR="005535CC" w:rsidRPr="005535CC">
        <w:rPr>
          <w:rFonts w:hint="eastAsia"/>
        </w:rPr>
        <w:t>Wanfang</w:t>
      </w:r>
      <w:proofErr w:type="spellEnd"/>
      <w:r w:rsidR="005535CC" w:rsidRPr="005535CC">
        <w:rPr>
          <w:rFonts w:hint="eastAsia"/>
        </w:rPr>
        <w:t xml:space="preserve"> Data</w:t>
      </w:r>
    </w:p>
    <w:p w14:paraId="0743A3CB" w14:textId="31900271" w:rsidR="00B55740" w:rsidRPr="00BD0B0F" w:rsidRDefault="00B55740" w:rsidP="00B55740">
      <w:pPr>
        <w:spacing w:after="0" w:line="240" w:lineRule="auto"/>
        <w:jc w:val="center"/>
        <w:rPr>
          <w:rFonts w:hint="eastAsia"/>
          <w:b/>
          <w:bCs/>
        </w:rPr>
      </w:pPr>
      <w:r>
        <w:rPr>
          <w:rFonts w:hint="eastAsia"/>
          <w:b/>
          <w:bCs/>
        </w:rPr>
        <w:t xml:space="preserve">Table </w:t>
      </w:r>
      <w:r w:rsidR="00506BF5">
        <w:rPr>
          <w:rFonts w:hint="eastAsia"/>
          <w:b/>
          <w:bCs/>
        </w:rPr>
        <w:t>7</w:t>
      </w:r>
      <w:r>
        <w:rPr>
          <w:rFonts w:hint="eastAsia"/>
          <w:b/>
          <w:bCs/>
        </w:rPr>
        <w:t xml:space="preserve"> Searched </w:t>
      </w:r>
      <w:r>
        <w:rPr>
          <w:b/>
          <w:bCs/>
        </w:rPr>
        <w:t>D</w:t>
      </w:r>
      <w:r>
        <w:rPr>
          <w:rFonts w:hint="eastAsia"/>
          <w:b/>
          <w:bCs/>
        </w:rPr>
        <w:t>etails from</w:t>
      </w:r>
      <w:r w:rsidRPr="00BD0B0F">
        <w:rPr>
          <w:b/>
          <w:bCs/>
        </w:rPr>
        <w:t xml:space="preserve"> </w:t>
      </w:r>
      <w:proofErr w:type="spellStart"/>
      <w:r w:rsidR="005535CC" w:rsidRPr="005535CC">
        <w:rPr>
          <w:rFonts w:hint="eastAsia"/>
          <w:b/>
          <w:bCs/>
        </w:rPr>
        <w:t>Wanfang</w:t>
      </w:r>
      <w:proofErr w:type="spellEnd"/>
      <w:r w:rsidR="005535CC" w:rsidRPr="005535CC">
        <w:rPr>
          <w:rFonts w:hint="eastAsia"/>
          <w:b/>
          <w:bCs/>
        </w:rPr>
        <w:t xml:space="preserve"> Data</w:t>
      </w:r>
    </w:p>
    <w:tbl>
      <w:tblPr>
        <w:tblStyle w:val="a8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006"/>
        <w:gridCol w:w="10330"/>
      </w:tblGrid>
      <w:tr w:rsidR="00B55740" w:rsidRPr="008305ED" w14:paraId="04D4AD12" w14:textId="77777777" w:rsidTr="005535CC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F55EC" w14:textId="77777777" w:rsidR="00B55740" w:rsidRPr="003C51F4" w:rsidRDefault="00B55740" w:rsidP="00AF7A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51F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0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01AE6" w14:textId="77777777" w:rsidR="00B55740" w:rsidRPr="003C51F4" w:rsidRDefault="00B55740" w:rsidP="00AF7A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51F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earch strategy </w:t>
            </w:r>
          </w:p>
        </w:tc>
      </w:tr>
      <w:tr w:rsidR="005535CC" w:rsidRPr="008305ED" w14:paraId="2DA81F19" w14:textId="77777777" w:rsidTr="005535CC">
        <w:trPr>
          <w:trHeight w:val="226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FB6DE" w14:textId="29E7325E" w:rsidR="005535CC" w:rsidRPr="005535CC" w:rsidRDefault="005535CC" w:rsidP="005535CC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5535CC">
              <w:rPr>
                <w:rFonts w:ascii="Times New Roman" w:hAnsi="Times New Roman" w:cs="Times New Roman" w:hint="eastAsia"/>
                <w:b/>
                <w:sz w:val="20"/>
                <w:szCs w:val="20"/>
                <w:lang w:val="en-GB"/>
              </w:rPr>
              <w:t>Wanfang</w:t>
            </w:r>
            <w:proofErr w:type="spellEnd"/>
          </w:p>
          <w:p w14:paraId="6E0031E6" w14:textId="03252BD8" w:rsidR="005535CC" w:rsidRPr="003C51F4" w:rsidRDefault="005535CC" w:rsidP="005535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535CC">
              <w:rPr>
                <w:rFonts w:ascii="Times New Roman" w:hAnsi="Times New Roman" w:cs="Times New Roman" w:hint="eastAsia"/>
                <w:b/>
                <w:sz w:val="20"/>
                <w:szCs w:val="20"/>
                <w:lang w:val="en-GB"/>
              </w:rPr>
              <w:t>Data</w:t>
            </w:r>
          </w:p>
        </w:tc>
        <w:tc>
          <w:tcPr>
            <w:tcW w:w="10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717EC" w14:textId="1DB83885" w:rsidR="005535CC" w:rsidRDefault="005535CC" w:rsidP="005535CC">
            <w:pPr>
              <w:spacing w:after="0" w:line="240" w:lineRule="auto"/>
              <w:rPr>
                <w:rFonts w:ascii="Times New Roman" w:eastAsia="宋体" w:hAnsi="Times New Roman" w:cs="宋体"/>
                <w:sz w:val="20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1     </w:t>
            </w:r>
            <w:r>
              <w:rPr>
                <w:rFonts w:ascii="Times New Roman" w:eastAsia="宋体" w:hAnsi="Times New Roman"/>
                <w:sz w:val="20"/>
              </w:rPr>
              <w:t>主题：</w:t>
            </w:r>
            <w:r w:rsidRPr="00506BF5">
              <w:rPr>
                <w:rFonts w:ascii="Times New Roman" w:eastAsia="宋体" w:hAnsi="Times New Roman"/>
                <w:sz w:val="20"/>
              </w:rPr>
              <w:t>(</w:t>
            </w:r>
            <w:r w:rsidRPr="00506BF5">
              <w:rPr>
                <w:rFonts w:ascii="Times New Roman" w:eastAsia="宋体" w:hAnsi="Times New Roman" w:hint="eastAsia"/>
                <w:sz w:val="20"/>
              </w:rPr>
              <w:t>房颤</w:t>
            </w:r>
            <w:r>
              <w:rPr>
                <w:rFonts w:ascii="Times New Roman" w:eastAsia="宋体" w:hAnsi="Times New Roman" w:hint="eastAsia"/>
                <w:sz w:val="20"/>
              </w:rPr>
              <w:t>OR</w:t>
            </w:r>
            <w:r w:rsidRPr="00506BF5">
              <w:rPr>
                <w:rFonts w:ascii="Times New Roman" w:eastAsia="宋体" w:hAnsi="Times New Roman" w:hint="eastAsia"/>
                <w:sz w:val="20"/>
              </w:rPr>
              <w:t>心房颤动</w:t>
            </w:r>
            <w:r>
              <w:rPr>
                <w:rFonts w:ascii="Times New Roman" w:eastAsia="宋体" w:hAnsi="Times New Roman" w:hint="eastAsia"/>
                <w:sz w:val="20"/>
              </w:rPr>
              <w:t>OR</w:t>
            </w:r>
            <w:r w:rsidRPr="00506BF5">
              <w:rPr>
                <w:rFonts w:ascii="Times New Roman" w:eastAsia="宋体" w:hAnsi="Times New Roman" w:hint="eastAsia"/>
                <w:sz w:val="20"/>
              </w:rPr>
              <w:t>心房</w:t>
            </w:r>
            <w:proofErr w:type="gramStart"/>
            <w:r w:rsidRPr="00506BF5">
              <w:rPr>
                <w:rFonts w:ascii="Times New Roman" w:eastAsia="宋体" w:hAnsi="Times New Roman" w:hint="eastAsia"/>
                <w:sz w:val="20"/>
              </w:rPr>
              <w:t>纤</w:t>
            </w:r>
            <w:proofErr w:type="gramEnd"/>
            <w:r w:rsidRPr="00506BF5">
              <w:rPr>
                <w:rFonts w:ascii="Times New Roman" w:eastAsia="宋体" w:hAnsi="Times New Roman" w:hint="eastAsia"/>
                <w:sz w:val="20"/>
              </w:rPr>
              <w:t>颤</w:t>
            </w:r>
            <w:r w:rsidRPr="00506BF5">
              <w:rPr>
                <w:rFonts w:ascii="Times New Roman" w:eastAsia="宋体" w:hAnsi="Times New Roman" w:cs="宋体" w:hint="eastAsia"/>
                <w:sz w:val="20"/>
              </w:rPr>
              <w:t>)</w:t>
            </w:r>
          </w:p>
          <w:p w14:paraId="4DDD7114" w14:textId="33F905C7" w:rsidR="005535CC" w:rsidRPr="00506BF5" w:rsidRDefault="005535CC" w:rsidP="005535CC">
            <w:pPr>
              <w:spacing w:after="0" w:line="240" w:lineRule="auto"/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2     </w:t>
            </w:r>
            <w:r>
              <w:rPr>
                <w:rFonts w:ascii="Times New Roman" w:eastAsia="宋体" w:hAnsi="Times New Roman"/>
                <w:sz w:val="20"/>
              </w:rPr>
              <w:t>主题：</w:t>
            </w:r>
            <w:r w:rsidRPr="00506BF5">
              <w:rPr>
                <w:rFonts w:ascii="Times New Roman" w:eastAsia="宋体" w:hAnsi="Times New Roman"/>
                <w:sz w:val="20"/>
              </w:rPr>
              <w:t>(</w:t>
            </w:r>
            <w:r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经济评</w:t>
            </w:r>
            <w:r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价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r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经济评</w:t>
            </w:r>
            <w:r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估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r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经济</w:t>
            </w:r>
            <w:r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研究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r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药</w:t>
            </w:r>
            <w:r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物</w:t>
            </w:r>
            <w:r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经济</w:t>
            </w:r>
            <w:r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学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r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马尔</w:t>
            </w:r>
            <w:r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科夫模型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决策模型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增量分析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)</w:t>
            </w:r>
          </w:p>
          <w:p w14:paraId="4347FCE2" w14:textId="3414D4C9" w:rsidR="005535CC" w:rsidRDefault="005535CC" w:rsidP="005535CC">
            <w:pPr>
              <w:spacing w:after="0" w:line="240" w:lineRule="auto"/>
              <w:ind w:left="600" w:hangingChars="300" w:hanging="600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</w:pP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3     </w:t>
            </w:r>
            <w:r>
              <w:rPr>
                <w:rFonts w:ascii="Times New Roman" w:eastAsia="宋体" w:hAnsi="Times New Roman"/>
                <w:sz w:val="20"/>
              </w:rPr>
              <w:t>主题：</w:t>
            </w:r>
            <w:r w:rsidRPr="00506BF5">
              <w:rPr>
                <w:rFonts w:ascii="Times New Roman" w:eastAsia="宋体" w:hAnsi="Times New Roman"/>
                <w:sz w:val="20"/>
              </w:rPr>
              <w:t>(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成本</w:t>
            </w:r>
            <w:r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结</w:t>
            </w:r>
            <w:r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果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proofErr w:type="gramStart"/>
            <w:r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’</w:t>
            </w:r>
            <w:proofErr w:type="gramEnd"/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成本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-</w:t>
            </w:r>
            <w:r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结</w:t>
            </w:r>
            <w:r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果</w:t>
            </w:r>
            <w:proofErr w:type="gramStart"/>
            <w:r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’</w:t>
            </w:r>
            <w:proofErr w:type="gramEnd"/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成本效果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proofErr w:type="gramStart"/>
            <w:r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’</w:t>
            </w:r>
            <w:proofErr w:type="gramEnd"/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成本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-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效果</w:t>
            </w:r>
            <w:proofErr w:type="gramStart"/>
            <w:r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’</w:t>
            </w:r>
            <w:proofErr w:type="gramEnd"/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成本效用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proofErr w:type="gramStart"/>
            <w:r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’</w:t>
            </w:r>
            <w:proofErr w:type="gramEnd"/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成本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-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效用</w:t>
            </w:r>
            <w:proofErr w:type="gramStart"/>
            <w:r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’</w:t>
            </w:r>
            <w:proofErr w:type="gramEnd"/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OR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成本效益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proofErr w:type="gramStart"/>
            <w:r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’</w:t>
            </w:r>
            <w:proofErr w:type="gramEnd"/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成本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-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效益</w:t>
            </w:r>
            <w:proofErr w:type="gramStart"/>
            <w:r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’</w:t>
            </w:r>
            <w:proofErr w:type="gramEnd"/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OR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最小成本分析</w:t>
            </w:r>
            <w:r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)</w:t>
            </w:r>
          </w:p>
          <w:p w14:paraId="6EBD9F0D" w14:textId="3B9AAAA6" w:rsidR="00843271" w:rsidRPr="00843271" w:rsidRDefault="00843271" w:rsidP="00843271">
            <w:pPr>
              <w:spacing w:after="0" w:line="240" w:lineRule="auto"/>
              <w:rPr>
                <w:rFonts w:ascii="Times New Roman" w:eastAsia="Arial Unicode MS" w:hAnsi="Times New Roman" w:cs="Times New Roman" w:hint="eastAsia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 xml:space="preserve">4     </w:t>
            </w:r>
            <w:r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 2 OR 3</w:t>
            </w:r>
          </w:p>
          <w:p w14:paraId="3BBD442A" w14:textId="3DB14C8F" w:rsidR="005535CC" w:rsidRPr="008305ED" w:rsidRDefault="00843271" w:rsidP="005535CC">
            <w:pPr>
              <w:spacing w:after="0" w:line="240" w:lineRule="auto"/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0"/>
                <w:szCs w:val="20"/>
                <w:lang w:val="en-GB"/>
              </w:rPr>
              <w:t>5</w:t>
            </w:r>
            <w:r w:rsidR="005535CC" w:rsidRPr="008305ED">
              <w:rPr>
                <w:rFonts w:ascii="Times New Roman" w:eastAsia="Arial Unicode MS" w:hAnsi="Times New Roman" w:cs="Times New Roman"/>
                <w:bCs/>
                <w:sz w:val="20"/>
                <w:szCs w:val="20"/>
                <w:lang w:val="en-GB"/>
              </w:rPr>
              <w:t xml:space="preserve">     </w:t>
            </w:r>
            <w:r w:rsidR="005535CC">
              <w:rPr>
                <w:rFonts w:ascii="Times New Roman" w:eastAsia="宋体" w:hAnsi="Times New Roman"/>
                <w:sz w:val="20"/>
              </w:rPr>
              <w:t>主题：</w:t>
            </w:r>
            <w:r w:rsidR="005535CC" w:rsidRPr="00506BF5">
              <w:rPr>
                <w:rFonts w:ascii="Times New Roman" w:eastAsia="宋体" w:hAnsi="Times New Roman"/>
                <w:sz w:val="20"/>
              </w:rPr>
              <w:t>(</w:t>
            </w:r>
            <w:r w:rsidR="005535CC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抗凝</w:t>
            </w:r>
            <w:r w:rsidR="005535CC"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药</w:t>
            </w:r>
            <w:r w:rsidR="005535CC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r w:rsidR="005535CC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利</w:t>
            </w:r>
            <w:proofErr w:type="gramStart"/>
            <w:r w:rsidR="005535CC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伐沙班</w:t>
            </w:r>
            <w:proofErr w:type="gramEnd"/>
            <w:r w:rsidR="005535CC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r w:rsidR="005535CC"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达</w:t>
            </w:r>
            <w:r w:rsidR="005535CC"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比</w:t>
            </w:r>
            <w:proofErr w:type="gramStart"/>
            <w:r w:rsidR="005535CC"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加群</w:t>
            </w:r>
            <w:r w:rsidR="005535CC"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酯</w:t>
            </w:r>
            <w:proofErr w:type="gramEnd"/>
            <w:r w:rsidR="005535CC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r w:rsidR="005535CC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依度沙班</w:t>
            </w:r>
            <w:r w:rsidR="005535CC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r w:rsidR="005535CC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艾多沙班</w:t>
            </w:r>
            <w:r w:rsidR="005535CC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r w:rsidR="005535CC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阿</w:t>
            </w:r>
            <w:proofErr w:type="gramStart"/>
            <w:r w:rsidR="005535CC"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哌</w:t>
            </w:r>
            <w:r w:rsidR="005535CC"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沙班</w:t>
            </w:r>
            <w:proofErr w:type="gramEnd"/>
            <w:r w:rsidR="005535CC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OR</w:t>
            </w:r>
            <w:r w:rsidR="005535CC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非</w:t>
            </w:r>
            <w:r w:rsidR="005535CC"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维</w:t>
            </w:r>
            <w:r w:rsidR="005535CC" w:rsidRPr="00506BF5">
              <w:rPr>
                <w:rFonts w:ascii="Times New Roman" w:eastAsia="宋体" w:hAnsi="Times New Roman" w:cs="HGMaruGothicMPRO" w:hint="eastAsia"/>
                <w:bCs/>
                <w:sz w:val="20"/>
                <w:szCs w:val="20"/>
                <w:lang w:val="en-GB"/>
              </w:rPr>
              <w:t>生素</w:t>
            </w:r>
            <w:r w:rsidR="005535CC"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K</w:t>
            </w:r>
            <w:r w:rsidR="005535CC" w:rsidRPr="00506BF5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拮抗</w:t>
            </w:r>
            <w:r w:rsidR="005535CC"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剂</w:t>
            </w:r>
            <w:r w:rsidR="005535CC" w:rsidRPr="00506BF5">
              <w:rPr>
                <w:rFonts w:ascii="Times New Roman" w:eastAsia="宋体" w:hAnsi="Times New Roman" w:cs="宋体" w:hint="eastAsia"/>
                <w:bCs/>
                <w:sz w:val="20"/>
                <w:szCs w:val="20"/>
                <w:lang w:val="en-GB"/>
              </w:rPr>
              <w:t>)</w:t>
            </w:r>
          </w:p>
          <w:p w14:paraId="09556FA1" w14:textId="69215346" w:rsidR="005535CC" w:rsidRPr="008305ED" w:rsidRDefault="00843271" w:rsidP="005535CC">
            <w:pPr>
              <w:spacing w:after="0" w:line="240" w:lineRule="auto"/>
              <w:rPr>
                <w:rFonts w:ascii="Times New Roman" w:eastAsia="Arial Unicode MS" w:hAnsi="Times New Roman" w:cs="Times New Roman" w:hint="eastAsia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0"/>
                <w:szCs w:val="20"/>
                <w:lang w:val="en-GB"/>
              </w:rPr>
              <w:t>6</w:t>
            </w:r>
            <w:r w:rsidR="005535CC">
              <w:rPr>
                <w:rFonts w:ascii="Times New Roman" w:eastAsia="Arial Unicode MS" w:hAnsi="Times New Roman" w:cs="Times New Roman" w:hint="eastAsia"/>
                <w:bCs/>
                <w:sz w:val="20"/>
                <w:szCs w:val="20"/>
                <w:lang w:val="en-GB"/>
              </w:rPr>
              <w:t xml:space="preserve">     </w:t>
            </w:r>
            <w:r w:rsidR="005535CC"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 xml:space="preserve">1 AND 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4</w:t>
            </w:r>
            <w:r w:rsidR="005535CC" w:rsidRPr="00506BF5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 xml:space="preserve"> AND </w:t>
            </w: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5</w:t>
            </w:r>
          </w:p>
        </w:tc>
      </w:tr>
    </w:tbl>
    <w:p w14:paraId="4FBC9D4D" w14:textId="3E849B6B" w:rsidR="00506BF5" w:rsidRPr="00843271" w:rsidRDefault="00506BF5">
      <w:pPr>
        <w:spacing w:after="0" w:line="24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6D19E259" w14:textId="77777777" w:rsidR="004924B8" w:rsidRDefault="004924B8">
      <w:pPr>
        <w:spacing w:after="0" w:line="240" w:lineRule="auto"/>
        <w:rPr>
          <w:rFonts w:ascii="Times New Roman" w:eastAsia="Cambria" w:hAnsi="Times New Roman" w:cs="Times New Roman"/>
          <w:b/>
          <w:sz w:val="24"/>
          <w:szCs w:val="24"/>
          <w:lang w:eastAsia="en-US"/>
        </w:rPr>
      </w:pPr>
      <w:r>
        <w:br w:type="page"/>
      </w:r>
    </w:p>
    <w:p w14:paraId="310641F7" w14:textId="530C2E00" w:rsidR="004924B8" w:rsidRPr="004924B8" w:rsidRDefault="004924B8" w:rsidP="004924B8">
      <w:pPr>
        <w:pStyle w:val="1"/>
        <w:numPr>
          <w:ilvl w:val="0"/>
          <w:numId w:val="2"/>
        </w:numPr>
      </w:pPr>
      <w:r w:rsidRPr="004924B8">
        <w:rPr>
          <w:rFonts w:hint="eastAsia"/>
          <w:b w:val="0"/>
          <w:bCs/>
        </w:rPr>
        <w:lastRenderedPageBreak/>
        <w:drawing>
          <wp:anchor distT="0" distB="0" distL="114300" distR="114300" simplePos="0" relativeHeight="251659264" behindDoc="0" locked="0" layoutInCell="1" allowOverlap="1" wp14:anchorId="0C07CA0C" wp14:editId="7AC0B87D">
            <wp:simplePos x="0" y="0"/>
            <wp:positionH relativeFrom="column">
              <wp:posOffset>493027</wp:posOffset>
            </wp:positionH>
            <wp:positionV relativeFrom="paragraph">
              <wp:posOffset>293804</wp:posOffset>
            </wp:positionV>
            <wp:extent cx="7215505" cy="4523740"/>
            <wp:effectExtent l="0" t="0" r="4445" b="0"/>
            <wp:wrapTopAndBottom/>
            <wp:docPr id="17083302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5505" cy="4523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924B8">
        <w:t xml:space="preserve">A summary </w:t>
      </w:r>
      <w:r>
        <w:rPr>
          <w:rFonts w:eastAsiaTheme="minorEastAsia" w:hint="eastAsia"/>
          <w:lang w:eastAsia="zh-CN"/>
        </w:rPr>
        <w:t>figure</w:t>
      </w:r>
      <w:r w:rsidRPr="004924B8">
        <w:t xml:space="preserve"> of the quality assessment</w:t>
      </w:r>
    </w:p>
    <w:p w14:paraId="0BEAAC66" w14:textId="154DA858" w:rsidR="004924B8" w:rsidRPr="004924B8" w:rsidRDefault="004924B8" w:rsidP="004924B8">
      <w:pPr>
        <w:spacing w:after="0" w:line="240" w:lineRule="auto"/>
        <w:jc w:val="center"/>
        <w:rPr>
          <w:rFonts w:hint="eastAsia"/>
          <w:b/>
          <w:bCs/>
        </w:rPr>
      </w:pPr>
      <w:r w:rsidRPr="004924B8">
        <w:rPr>
          <w:b/>
          <w:bCs/>
        </w:rPr>
        <w:t>Fig</w:t>
      </w:r>
      <w:r w:rsidRPr="004924B8">
        <w:rPr>
          <w:rFonts w:hint="eastAsia"/>
          <w:b/>
          <w:bCs/>
        </w:rPr>
        <w:t>ure 1</w:t>
      </w:r>
      <w:r w:rsidRPr="004924B8">
        <w:rPr>
          <w:b/>
          <w:bCs/>
        </w:rPr>
        <w:t xml:space="preserve"> Statistics of CHEERS 2022 checklist of included studies</w:t>
      </w:r>
    </w:p>
    <w:bookmarkEnd w:id="9"/>
    <w:p w14:paraId="01D0E259" w14:textId="3CB2CFDF" w:rsidR="00B23FF7" w:rsidRPr="008305ED" w:rsidRDefault="00B23FF7" w:rsidP="008C7090">
      <w:pPr>
        <w:spacing w:after="0" w:line="240" w:lineRule="auto"/>
        <w:rPr>
          <w:rFonts w:hint="eastAsia"/>
          <w:bCs/>
        </w:rPr>
      </w:pPr>
    </w:p>
    <w:sectPr w:rsidR="00B23FF7" w:rsidRPr="008305ED" w:rsidSect="008430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10B476" w14:textId="77777777" w:rsidR="00D57B34" w:rsidRDefault="00D57B34" w:rsidP="00D8179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657259C" w14:textId="77777777" w:rsidR="00D57B34" w:rsidRDefault="00D57B34" w:rsidP="00D8179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GMaruGothicMPRO">
    <w:charset w:val="80"/>
    <w:family w:val="swiss"/>
    <w:pitch w:val="variable"/>
    <w:sig w:usb0="E00002FF" w:usb1="2AC7EDFE" w:usb2="00000012" w:usb3="00000000" w:csb0="0002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66279474"/>
      <w:docPartObj>
        <w:docPartGallery w:val="Page Numbers (Bottom of Page)"/>
        <w:docPartUnique/>
      </w:docPartObj>
    </w:sdtPr>
    <w:sdtContent>
      <w:p w14:paraId="2E574900" w14:textId="1CB8669D" w:rsidR="008305ED" w:rsidRDefault="008305ED">
        <w:pPr>
          <w:pStyle w:val="a6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BF65081" w14:textId="77777777" w:rsidR="008305ED" w:rsidRDefault="008305ED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9C091F" w14:textId="77777777" w:rsidR="00D57B34" w:rsidRDefault="00D57B34" w:rsidP="00D8179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78D5E2E" w14:textId="77777777" w:rsidR="00D57B34" w:rsidRDefault="00D57B34" w:rsidP="00D8179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73515C" w14:textId="77777777" w:rsidR="00520FA0" w:rsidRDefault="00520FA0" w:rsidP="00520FA0">
    <w:pPr>
      <w:pStyle w:val="a4"/>
      <w:pBdr>
        <w:bottom w:val="none" w:sz="0" w:space="0" w:color="auto"/>
      </w:pBdr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344FB5" w14:textId="77777777" w:rsidR="00520FA0" w:rsidRDefault="00520FA0" w:rsidP="008305ED">
    <w:pPr>
      <w:pStyle w:val="a4"/>
      <w:pBdr>
        <w:bottom w:val="none" w:sz="0" w:space="0" w:color="auto"/>
      </w:pBdr>
      <w:jc w:val="left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4F3534"/>
    <w:multiLevelType w:val="multilevel"/>
    <w:tmpl w:val="ADB8EE38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 w16cid:durableId="152470386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7104209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9942913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B0F"/>
    <w:rsid w:val="000335E0"/>
    <w:rsid w:val="00041326"/>
    <w:rsid w:val="000615DD"/>
    <w:rsid w:val="00062E8D"/>
    <w:rsid w:val="000662D0"/>
    <w:rsid w:val="00067633"/>
    <w:rsid w:val="00072073"/>
    <w:rsid w:val="000F4560"/>
    <w:rsid w:val="000F52BA"/>
    <w:rsid w:val="001072B6"/>
    <w:rsid w:val="00120D9E"/>
    <w:rsid w:val="00131F93"/>
    <w:rsid w:val="001A2585"/>
    <w:rsid w:val="001A3402"/>
    <w:rsid w:val="001B4D22"/>
    <w:rsid w:val="001B4D57"/>
    <w:rsid w:val="001D5A00"/>
    <w:rsid w:val="001E5CF3"/>
    <w:rsid w:val="0027652A"/>
    <w:rsid w:val="0028230E"/>
    <w:rsid w:val="00286399"/>
    <w:rsid w:val="00290B0F"/>
    <w:rsid w:val="002F6527"/>
    <w:rsid w:val="00305157"/>
    <w:rsid w:val="00311D9F"/>
    <w:rsid w:val="003359ED"/>
    <w:rsid w:val="00347FA3"/>
    <w:rsid w:val="00351FAA"/>
    <w:rsid w:val="00356205"/>
    <w:rsid w:val="003A0188"/>
    <w:rsid w:val="003C51F4"/>
    <w:rsid w:val="003D24F9"/>
    <w:rsid w:val="003E35E9"/>
    <w:rsid w:val="004008FC"/>
    <w:rsid w:val="004369C1"/>
    <w:rsid w:val="00462636"/>
    <w:rsid w:val="00483E9A"/>
    <w:rsid w:val="004924B8"/>
    <w:rsid w:val="004F6DB3"/>
    <w:rsid w:val="00506BF5"/>
    <w:rsid w:val="00520FA0"/>
    <w:rsid w:val="00546E19"/>
    <w:rsid w:val="005535CC"/>
    <w:rsid w:val="005B2BAE"/>
    <w:rsid w:val="005C57AF"/>
    <w:rsid w:val="005E160D"/>
    <w:rsid w:val="005E215F"/>
    <w:rsid w:val="006131A8"/>
    <w:rsid w:val="00655E8A"/>
    <w:rsid w:val="00672877"/>
    <w:rsid w:val="00710CA2"/>
    <w:rsid w:val="00750892"/>
    <w:rsid w:val="007602D2"/>
    <w:rsid w:val="00787028"/>
    <w:rsid w:val="007A26CE"/>
    <w:rsid w:val="007C22A0"/>
    <w:rsid w:val="007C4442"/>
    <w:rsid w:val="007C7D15"/>
    <w:rsid w:val="007D597B"/>
    <w:rsid w:val="00800BA8"/>
    <w:rsid w:val="008305ED"/>
    <w:rsid w:val="008430CE"/>
    <w:rsid w:val="00843271"/>
    <w:rsid w:val="0086201A"/>
    <w:rsid w:val="00867232"/>
    <w:rsid w:val="00870BBF"/>
    <w:rsid w:val="00895626"/>
    <w:rsid w:val="008C7090"/>
    <w:rsid w:val="008D7492"/>
    <w:rsid w:val="008F67D7"/>
    <w:rsid w:val="008F7F9E"/>
    <w:rsid w:val="00920D0D"/>
    <w:rsid w:val="00986301"/>
    <w:rsid w:val="00996414"/>
    <w:rsid w:val="009C32F4"/>
    <w:rsid w:val="009D0253"/>
    <w:rsid w:val="00A75C55"/>
    <w:rsid w:val="00AA298E"/>
    <w:rsid w:val="00AC39D8"/>
    <w:rsid w:val="00AD03E3"/>
    <w:rsid w:val="00B23FF7"/>
    <w:rsid w:val="00B300AA"/>
    <w:rsid w:val="00B55740"/>
    <w:rsid w:val="00B83ACC"/>
    <w:rsid w:val="00B87B5F"/>
    <w:rsid w:val="00BA58C3"/>
    <w:rsid w:val="00BB3409"/>
    <w:rsid w:val="00BD0B0F"/>
    <w:rsid w:val="00BE53B3"/>
    <w:rsid w:val="00BF7F2D"/>
    <w:rsid w:val="00C05C14"/>
    <w:rsid w:val="00C14444"/>
    <w:rsid w:val="00C42479"/>
    <w:rsid w:val="00C52750"/>
    <w:rsid w:val="00C7636F"/>
    <w:rsid w:val="00C83B67"/>
    <w:rsid w:val="00CB3F2E"/>
    <w:rsid w:val="00CD11C4"/>
    <w:rsid w:val="00CD6477"/>
    <w:rsid w:val="00D02ABE"/>
    <w:rsid w:val="00D558B3"/>
    <w:rsid w:val="00D56BFF"/>
    <w:rsid w:val="00D57B34"/>
    <w:rsid w:val="00D647BB"/>
    <w:rsid w:val="00D8179D"/>
    <w:rsid w:val="00DA3EB6"/>
    <w:rsid w:val="00DF2D82"/>
    <w:rsid w:val="00E01FD5"/>
    <w:rsid w:val="00E54D5E"/>
    <w:rsid w:val="00E65D8A"/>
    <w:rsid w:val="00E96362"/>
    <w:rsid w:val="00EB598A"/>
    <w:rsid w:val="00F168DB"/>
    <w:rsid w:val="00F94B7F"/>
    <w:rsid w:val="00F9534A"/>
    <w:rsid w:val="00FC0F6F"/>
    <w:rsid w:val="00FC6DBC"/>
    <w:rsid w:val="00FD4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562C60"/>
  <w15:chartTrackingRefBased/>
  <w15:docId w15:val="{DABC1258-2B0D-4A8A-88D7-294EE94E0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3271"/>
    <w:pPr>
      <w:spacing w:after="160" w:line="256" w:lineRule="auto"/>
    </w:pPr>
    <w:rPr>
      <w:kern w:val="0"/>
      <w:sz w:val="22"/>
      <w14:ligatures w14:val="none"/>
    </w:rPr>
  </w:style>
  <w:style w:type="paragraph" w:styleId="1">
    <w:name w:val="heading 1"/>
    <w:basedOn w:val="a0"/>
    <w:next w:val="a"/>
    <w:link w:val="10"/>
    <w:uiPriority w:val="2"/>
    <w:qFormat/>
    <w:rsid w:val="00655E8A"/>
    <w:pPr>
      <w:numPr>
        <w:numId w:val="1"/>
      </w:numPr>
      <w:spacing w:before="240" w:after="240" w:line="240" w:lineRule="auto"/>
      <w:ind w:firstLineChars="0"/>
      <w:outlineLvl w:val="0"/>
    </w:pPr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unhideWhenUsed/>
    <w:qFormat/>
    <w:rsid w:val="003C51F4"/>
    <w:pPr>
      <w:numPr>
        <w:ilvl w:val="1"/>
      </w:numPr>
      <w:spacing w:after="200"/>
      <w:outlineLvl w:val="1"/>
    </w:pPr>
  </w:style>
  <w:style w:type="paragraph" w:styleId="3">
    <w:name w:val="heading 3"/>
    <w:next w:val="a"/>
    <w:link w:val="30"/>
    <w:autoRedefine/>
    <w:semiHidden/>
    <w:unhideWhenUsed/>
    <w:qFormat/>
    <w:rsid w:val="00BD0B0F"/>
    <w:pPr>
      <w:keepNext/>
      <w:keepLines/>
      <w:numPr>
        <w:ilvl w:val="2"/>
        <w:numId w:val="1"/>
      </w:numPr>
      <w:outlineLvl w:val="2"/>
    </w:pPr>
    <w:rPr>
      <w:rFonts w:ascii="Times New Roman" w:eastAsia="黑体" w:hAnsi="Times New Roman"/>
      <w:bCs/>
      <w:sz w:val="24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0B0F"/>
    <w:pPr>
      <w:keepNext/>
      <w:keepLines/>
      <w:widowControl w:val="0"/>
      <w:numPr>
        <w:ilvl w:val="3"/>
        <w:numId w:val="1"/>
      </w:numPr>
      <w:spacing w:before="280" w:after="290" w:line="374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0B0F"/>
    <w:pPr>
      <w:keepNext/>
      <w:keepLines/>
      <w:widowControl w:val="0"/>
      <w:numPr>
        <w:ilvl w:val="4"/>
        <w:numId w:val="1"/>
      </w:numPr>
      <w:spacing w:before="280" w:after="290" w:line="374" w:lineRule="auto"/>
      <w:jc w:val="both"/>
      <w:outlineLvl w:val="4"/>
    </w:pPr>
    <w:rPr>
      <w:rFonts w:cs="宋体"/>
      <w:b/>
      <w:bCs/>
      <w:kern w:val="2"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0B0F"/>
    <w:pPr>
      <w:keepNext/>
      <w:keepLines/>
      <w:widowControl w:val="0"/>
      <w:numPr>
        <w:ilvl w:val="5"/>
        <w:numId w:val="1"/>
      </w:numPr>
      <w:spacing w:before="240" w:after="64" w:line="319" w:lineRule="auto"/>
      <w:jc w:val="both"/>
      <w:outlineLvl w:val="5"/>
    </w:pPr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0B0F"/>
    <w:pPr>
      <w:keepNext/>
      <w:keepLines/>
      <w:widowControl w:val="0"/>
      <w:numPr>
        <w:ilvl w:val="6"/>
        <w:numId w:val="1"/>
      </w:numPr>
      <w:spacing w:before="240" w:after="64" w:line="319" w:lineRule="auto"/>
      <w:jc w:val="both"/>
      <w:outlineLvl w:val="6"/>
    </w:pPr>
    <w:rPr>
      <w:b/>
      <w:bCs/>
      <w:kern w:val="2"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0B0F"/>
    <w:pPr>
      <w:keepNext/>
      <w:keepLines/>
      <w:widowControl w:val="0"/>
      <w:numPr>
        <w:ilvl w:val="7"/>
        <w:numId w:val="1"/>
      </w:numPr>
      <w:spacing w:before="240" w:after="64" w:line="319" w:lineRule="auto"/>
      <w:jc w:val="both"/>
      <w:outlineLvl w:val="7"/>
    </w:pPr>
    <w:rPr>
      <w:rFonts w:asciiTheme="majorHAnsi" w:eastAsiaTheme="majorEastAsia" w:hAnsiTheme="majorHAnsi" w:cstheme="majorBidi"/>
      <w:kern w:val="2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0B0F"/>
    <w:pPr>
      <w:keepNext/>
      <w:keepLines/>
      <w:widowControl w:val="0"/>
      <w:numPr>
        <w:ilvl w:val="8"/>
        <w:numId w:val="1"/>
      </w:numPr>
      <w:spacing w:before="240" w:after="64" w:line="319" w:lineRule="auto"/>
      <w:jc w:val="both"/>
      <w:outlineLvl w:val="8"/>
    </w:pPr>
    <w:rPr>
      <w:rFonts w:asciiTheme="majorHAnsi" w:eastAsiaTheme="majorEastAsia" w:hAnsiTheme="majorHAnsi" w:cstheme="majorBidi"/>
      <w:kern w:val="2"/>
      <w:sz w:val="21"/>
      <w:szCs w:val="21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D81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D8179D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D8179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D8179D"/>
    <w:rPr>
      <w:sz w:val="18"/>
      <w:szCs w:val="18"/>
      <w14:ligatures w14:val="none"/>
    </w:rPr>
  </w:style>
  <w:style w:type="table" w:styleId="a8">
    <w:name w:val="Table Grid"/>
    <w:basedOn w:val="a2"/>
    <w:uiPriority w:val="39"/>
    <w:rsid w:val="00D8179D"/>
    <w:rPr>
      <w:rFonts w:eastAsia="Times New Roman"/>
      <w:kern w:val="0"/>
      <w:sz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1"/>
    <w:uiPriority w:val="99"/>
    <w:unhideWhenUsed/>
    <w:rsid w:val="00311D9F"/>
    <w:rPr>
      <w:color w:val="0563C1"/>
      <w:u w:val="single"/>
    </w:rPr>
  </w:style>
  <w:style w:type="character" w:styleId="aa">
    <w:name w:val="FollowedHyperlink"/>
    <w:basedOn w:val="a1"/>
    <w:uiPriority w:val="99"/>
    <w:semiHidden/>
    <w:unhideWhenUsed/>
    <w:rsid w:val="00311D9F"/>
    <w:rPr>
      <w:color w:val="954F72"/>
      <w:u w:val="single"/>
    </w:rPr>
  </w:style>
  <w:style w:type="paragraph" w:customStyle="1" w:styleId="msonormal0">
    <w:name w:val="msonormal"/>
    <w:basedOn w:val="a"/>
    <w:rsid w:val="00311D9F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customStyle="1" w:styleId="font5">
    <w:name w:val="font5"/>
    <w:basedOn w:val="a"/>
    <w:rsid w:val="00311D9F"/>
    <w:pPr>
      <w:spacing w:before="100" w:beforeAutospacing="1" w:after="100" w:afterAutospacing="1" w:line="240" w:lineRule="auto"/>
    </w:pPr>
    <w:rPr>
      <w:rFonts w:ascii="等线" w:eastAsia="等线" w:hAnsi="等线" w:cs="宋体"/>
      <w:sz w:val="18"/>
      <w:szCs w:val="18"/>
    </w:rPr>
  </w:style>
  <w:style w:type="paragraph" w:customStyle="1" w:styleId="xl103">
    <w:name w:val="xl103"/>
    <w:basedOn w:val="a"/>
    <w:rsid w:val="00311D9F"/>
    <w:pP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sz w:val="20"/>
      <w:szCs w:val="20"/>
    </w:rPr>
  </w:style>
  <w:style w:type="paragraph" w:customStyle="1" w:styleId="xl104">
    <w:name w:val="xl104"/>
    <w:basedOn w:val="a"/>
    <w:rsid w:val="00311D9F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customStyle="1" w:styleId="xl105">
    <w:name w:val="xl105"/>
    <w:basedOn w:val="a"/>
    <w:rsid w:val="00311D9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106">
    <w:name w:val="xl106"/>
    <w:basedOn w:val="a"/>
    <w:rsid w:val="00D558B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107">
    <w:name w:val="xl107"/>
    <w:basedOn w:val="a"/>
    <w:rsid w:val="00D558B3"/>
    <w:pPr>
      <w:spacing w:before="100" w:beforeAutospacing="1" w:after="100" w:afterAutospacing="1" w:line="240" w:lineRule="auto"/>
    </w:pPr>
    <w:rPr>
      <w:rFonts w:ascii="宋体" w:eastAsia="宋体" w:hAnsi="宋体" w:cs="宋体"/>
      <w:sz w:val="16"/>
      <w:szCs w:val="16"/>
    </w:rPr>
  </w:style>
  <w:style w:type="paragraph" w:customStyle="1" w:styleId="xl108">
    <w:name w:val="xl108"/>
    <w:basedOn w:val="a"/>
    <w:rsid w:val="00D558B3"/>
    <w:pPr>
      <w:spacing w:before="100" w:beforeAutospacing="1" w:after="100" w:afterAutospacing="1" w:line="240" w:lineRule="auto"/>
    </w:pPr>
    <w:rPr>
      <w:rFonts w:ascii="宋体" w:eastAsia="宋体" w:hAnsi="宋体" w:cs="宋体"/>
      <w:sz w:val="16"/>
      <w:szCs w:val="16"/>
    </w:rPr>
  </w:style>
  <w:style w:type="paragraph" w:customStyle="1" w:styleId="font0">
    <w:name w:val="font0"/>
    <w:basedOn w:val="a"/>
    <w:rsid w:val="00C52750"/>
    <w:pPr>
      <w:spacing w:before="100" w:beforeAutospacing="1" w:after="100" w:afterAutospacing="1" w:line="240" w:lineRule="auto"/>
    </w:pPr>
    <w:rPr>
      <w:rFonts w:ascii="等线" w:eastAsia="等线" w:hAnsi="等线" w:cs="宋体"/>
      <w:color w:val="000000"/>
    </w:rPr>
  </w:style>
  <w:style w:type="paragraph" w:customStyle="1" w:styleId="font6">
    <w:name w:val="font6"/>
    <w:basedOn w:val="a"/>
    <w:rsid w:val="00C52750"/>
    <w:pPr>
      <w:spacing w:before="100" w:beforeAutospacing="1" w:after="100" w:afterAutospacing="1" w:line="240" w:lineRule="auto"/>
    </w:pPr>
    <w:rPr>
      <w:rFonts w:ascii="宋体" w:eastAsia="宋体" w:hAnsi="宋体" w:cs="宋体"/>
      <w:color w:val="000000"/>
    </w:rPr>
  </w:style>
  <w:style w:type="paragraph" w:customStyle="1" w:styleId="font7">
    <w:name w:val="font7"/>
    <w:basedOn w:val="a"/>
    <w:rsid w:val="00C52750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8"/>
      <w:szCs w:val="18"/>
    </w:rPr>
  </w:style>
  <w:style w:type="paragraph" w:customStyle="1" w:styleId="font8">
    <w:name w:val="font8"/>
    <w:basedOn w:val="a"/>
    <w:rsid w:val="00C52750"/>
    <w:pPr>
      <w:spacing w:before="100" w:beforeAutospacing="1" w:after="100" w:afterAutospacing="1" w:line="240" w:lineRule="auto"/>
    </w:pPr>
    <w:rPr>
      <w:rFonts w:ascii="宋体" w:eastAsia="宋体" w:hAnsi="宋体" w:cs="宋体"/>
      <w:color w:val="000000"/>
      <w:sz w:val="18"/>
      <w:szCs w:val="18"/>
    </w:rPr>
  </w:style>
  <w:style w:type="paragraph" w:customStyle="1" w:styleId="font9">
    <w:name w:val="font9"/>
    <w:basedOn w:val="a"/>
    <w:rsid w:val="00C52750"/>
    <w:pPr>
      <w:spacing w:before="100" w:beforeAutospacing="1" w:after="100" w:afterAutospacing="1" w:line="240" w:lineRule="auto"/>
    </w:pPr>
    <w:rPr>
      <w:rFonts w:ascii="宋体" w:eastAsia="宋体" w:hAnsi="宋体" w:cs="宋体"/>
      <w:color w:val="000000"/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655E8A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rsid w:val="003C51F4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semiHidden/>
    <w:rsid w:val="00BD0B0F"/>
    <w:rPr>
      <w:rFonts w:ascii="Times New Roman" w:eastAsia="黑体" w:hAnsi="Times New Roman"/>
      <w:bCs/>
      <w:sz w:val="24"/>
      <w:szCs w:val="32"/>
      <w14:ligatures w14:val="none"/>
    </w:rPr>
  </w:style>
  <w:style w:type="character" w:customStyle="1" w:styleId="40">
    <w:name w:val="标题 4 字符"/>
    <w:basedOn w:val="a1"/>
    <w:link w:val="4"/>
    <w:uiPriority w:val="9"/>
    <w:semiHidden/>
    <w:rsid w:val="00BD0B0F"/>
    <w:rPr>
      <w:rFonts w:asciiTheme="majorHAnsi" w:eastAsiaTheme="majorEastAsia" w:hAnsiTheme="majorHAnsi" w:cstheme="majorBidi"/>
      <w:b/>
      <w:bCs/>
      <w:sz w:val="28"/>
      <w:szCs w:val="28"/>
      <w14:ligatures w14:val="none"/>
    </w:rPr>
  </w:style>
  <w:style w:type="character" w:customStyle="1" w:styleId="50">
    <w:name w:val="标题 5 字符"/>
    <w:basedOn w:val="a1"/>
    <w:link w:val="5"/>
    <w:uiPriority w:val="9"/>
    <w:semiHidden/>
    <w:rsid w:val="00BD0B0F"/>
    <w:rPr>
      <w:rFonts w:cs="宋体"/>
      <w:b/>
      <w:bCs/>
      <w:sz w:val="28"/>
      <w:szCs w:val="28"/>
      <w14:ligatures w14:val="none"/>
    </w:rPr>
  </w:style>
  <w:style w:type="character" w:customStyle="1" w:styleId="60">
    <w:name w:val="标题 6 字符"/>
    <w:basedOn w:val="a1"/>
    <w:link w:val="6"/>
    <w:uiPriority w:val="9"/>
    <w:semiHidden/>
    <w:rsid w:val="00BD0B0F"/>
    <w:rPr>
      <w:rFonts w:asciiTheme="majorHAnsi" w:eastAsiaTheme="majorEastAsia" w:hAnsiTheme="majorHAnsi" w:cstheme="majorBidi"/>
      <w:b/>
      <w:bCs/>
      <w:sz w:val="24"/>
      <w:szCs w:val="24"/>
      <w14:ligatures w14:val="none"/>
    </w:rPr>
  </w:style>
  <w:style w:type="character" w:customStyle="1" w:styleId="70">
    <w:name w:val="标题 7 字符"/>
    <w:basedOn w:val="a1"/>
    <w:link w:val="7"/>
    <w:uiPriority w:val="9"/>
    <w:semiHidden/>
    <w:rsid w:val="00BD0B0F"/>
    <w:rPr>
      <w:b/>
      <w:bCs/>
      <w:sz w:val="24"/>
      <w:szCs w:val="24"/>
      <w14:ligatures w14:val="none"/>
    </w:rPr>
  </w:style>
  <w:style w:type="character" w:customStyle="1" w:styleId="80">
    <w:name w:val="标题 8 字符"/>
    <w:basedOn w:val="a1"/>
    <w:link w:val="8"/>
    <w:uiPriority w:val="9"/>
    <w:semiHidden/>
    <w:rsid w:val="00BD0B0F"/>
    <w:rPr>
      <w:rFonts w:asciiTheme="majorHAnsi" w:eastAsiaTheme="majorEastAsia" w:hAnsiTheme="majorHAnsi" w:cstheme="majorBidi"/>
      <w:sz w:val="24"/>
      <w:szCs w:val="24"/>
      <w14:ligatures w14:val="none"/>
    </w:rPr>
  </w:style>
  <w:style w:type="character" w:customStyle="1" w:styleId="90">
    <w:name w:val="标题 9 字符"/>
    <w:basedOn w:val="a1"/>
    <w:link w:val="9"/>
    <w:uiPriority w:val="9"/>
    <w:semiHidden/>
    <w:rsid w:val="00BD0B0F"/>
    <w:rPr>
      <w:rFonts w:asciiTheme="majorHAnsi" w:eastAsiaTheme="majorEastAsia" w:hAnsiTheme="majorHAnsi" w:cstheme="majorBidi"/>
      <w:szCs w:val="21"/>
      <w14:ligatures w14:val="none"/>
    </w:rPr>
  </w:style>
  <w:style w:type="paragraph" w:styleId="a0">
    <w:name w:val="List Paragraph"/>
    <w:basedOn w:val="a"/>
    <w:uiPriority w:val="34"/>
    <w:qFormat/>
    <w:rsid w:val="00BD0B0F"/>
    <w:pPr>
      <w:ind w:firstLineChars="200" w:firstLine="420"/>
    </w:pPr>
  </w:style>
  <w:style w:type="paragraph" w:styleId="TOC">
    <w:name w:val="TOC Heading"/>
    <w:basedOn w:val="1"/>
    <w:next w:val="a"/>
    <w:uiPriority w:val="39"/>
    <w:unhideWhenUsed/>
    <w:qFormat/>
    <w:rsid w:val="003C51F4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eastAsia="zh-CN"/>
    </w:rPr>
  </w:style>
  <w:style w:type="paragraph" w:styleId="TOC2">
    <w:name w:val="toc 2"/>
    <w:basedOn w:val="a"/>
    <w:next w:val="a"/>
    <w:autoRedefine/>
    <w:uiPriority w:val="39"/>
    <w:unhideWhenUsed/>
    <w:rsid w:val="003C51F4"/>
    <w:pPr>
      <w:spacing w:after="100" w:line="259" w:lineRule="auto"/>
      <w:ind w:left="220"/>
    </w:pPr>
    <w:rPr>
      <w:rFonts w:cs="Times New Roman"/>
    </w:rPr>
  </w:style>
  <w:style w:type="paragraph" w:styleId="TOC1">
    <w:name w:val="toc 1"/>
    <w:basedOn w:val="a"/>
    <w:next w:val="a"/>
    <w:autoRedefine/>
    <w:uiPriority w:val="39"/>
    <w:unhideWhenUsed/>
    <w:rsid w:val="003C51F4"/>
    <w:pPr>
      <w:spacing w:after="100" w:line="259" w:lineRule="auto"/>
    </w:pPr>
    <w:rPr>
      <w:rFonts w:cs="Times New Roman"/>
    </w:rPr>
  </w:style>
  <w:style w:type="paragraph" w:styleId="TOC3">
    <w:name w:val="toc 3"/>
    <w:basedOn w:val="a"/>
    <w:next w:val="a"/>
    <w:autoRedefine/>
    <w:uiPriority w:val="39"/>
    <w:unhideWhenUsed/>
    <w:rsid w:val="003C51F4"/>
    <w:pPr>
      <w:spacing w:after="100" w:line="259" w:lineRule="auto"/>
      <w:ind w:left="440"/>
    </w:pPr>
    <w:rPr>
      <w:rFonts w:cs="Times New Roman"/>
    </w:rPr>
  </w:style>
  <w:style w:type="character" w:styleId="ab">
    <w:name w:val="Unresolved Mention"/>
    <w:basedOn w:val="a1"/>
    <w:uiPriority w:val="99"/>
    <w:semiHidden/>
    <w:unhideWhenUsed/>
    <w:rsid w:val="008D7492"/>
    <w:rPr>
      <w:color w:val="605E5C"/>
      <w:shd w:val="clear" w:color="auto" w:fill="E1DFDD"/>
    </w:rPr>
  </w:style>
  <w:style w:type="character" w:styleId="ac">
    <w:name w:val="annotation reference"/>
    <w:basedOn w:val="a1"/>
    <w:uiPriority w:val="99"/>
    <w:semiHidden/>
    <w:unhideWhenUsed/>
    <w:rsid w:val="008D7492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8D7492"/>
    <w:pPr>
      <w:widowControl w:val="0"/>
      <w:spacing w:after="0" w:line="240" w:lineRule="auto"/>
      <w:ind w:firstLineChars="100" w:firstLine="100"/>
    </w:pPr>
    <w:rPr>
      <w:rFonts w:ascii="Times New Roman" w:hAnsi="Times New Roman"/>
      <w:kern w:val="2"/>
      <w:sz w:val="20"/>
    </w:rPr>
  </w:style>
  <w:style w:type="character" w:customStyle="1" w:styleId="ae">
    <w:name w:val="批注文字 字符"/>
    <w:basedOn w:val="a1"/>
    <w:link w:val="ad"/>
    <w:uiPriority w:val="99"/>
    <w:rsid w:val="008D7492"/>
    <w:rPr>
      <w:rFonts w:ascii="Times New Roman" w:hAnsi="Times New Roman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7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1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2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5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7FE634-EAC6-41AA-91C0-DC0D729DB2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4</TotalTime>
  <Pages>5</Pages>
  <Words>546</Words>
  <Characters>3113</Characters>
  <Application>Microsoft Office Word</Application>
  <DocSecurity>0</DocSecurity>
  <Lines>25</Lines>
  <Paragraphs>7</Paragraphs>
  <ScaleCrop>false</ScaleCrop>
  <Company/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</dc:creator>
  <cp:keywords/>
  <dc:description/>
  <cp:lastModifiedBy>yan li</cp:lastModifiedBy>
  <cp:revision>38</cp:revision>
  <dcterms:created xsi:type="dcterms:W3CDTF">2023-03-12T14:16:00Z</dcterms:created>
  <dcterms:modified xsi:type="dcterms:W3CDTF">2025-02-09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9048586d9bf1c5e21c5a345e2fac320677966bae3b89259d2e797de4a081fb</vt:lpwstr>
  </property>
</Properties>
</file>